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F94BE" w14:textId="5E31990F" w:rsidR="006973CF" w:rsidRDefault="006973CF" w:rsidP="002E686B">
      <w:pPr>
        <w:rPr>
          <w:b/>
          <w:sz w:val="28"/>
          <w:szCs w:val="28"/>
        </w:rPr>
      </w:pPr>
      <w:bookmarkStart w:id="0" w:name="_GoBack"/>
      <w:bookmarkEnd w:id="0"/>
      <w:r>
        <w:rPr>
          <w:b/>
          <w:sz w:val="28"/>
          <w:szCs w:val="28"/>
        </w:rPr>
        <w:t xml:space="preserve">Supplementary Data </w:t>
      </w:r>
    </w:p>
    <w:p w14:paraId="349D8434" w14:textId="77777777" w:rsidR="006973CF" w:rsidRDefault="006973CF" w:rsidP="002E686B">
      <w:pPr>
        <w:rPr>
          <w:b/>
          <w:sz w:val="28"/>
          <w:szCs w:val="28"/>
        </w:rPr>
      </w:pPr>
    </w:p>
    <w:p w14:paraId="5AE317BB" w14:textId="133A09FA" w:rsidR="0011419A" w:rsidRPr="00804F11" w:rsidRDefault="006973CF" w:rsidP="002E686B">
      <w:pPr>
        <w:rPr>
          <w:b/>
          <w:sz w:val="28"/>
          <w:szCs w:val="28"/>
        </w:rPr>
      </w:pPr>
      <w:r>
        <w:rPr>
          <w:b/>
          <w:sz w:val="28"/>
          <w:szCs w:val="28"/>
        </w:rPr>
        <w:t xml:space="preserve">Appendix 1. Full </w:t>
      </w:r>
      <w:r w:rsidR="00032B94" w:rsidRPr="00804F11">
        <w:rPr>
          <w:b/>
          <w:sz w:val="28"/>
          <w:szCs w:val="28"/>
        </w:rPr>
        <w:t>Reference List</w:t>
      </w:r>
    </w:p>
    <w:p w14:paraId="2C135429" w14:textId="77777777" w:rsidR="00C95893" w:rsidRPr="00C95893" w:rsidRDefault="0011419A" w:rsidP="00C95893">
      <w:pPr>
        <w:pStyle w:val="EndNoteBibliography"/>
        <w:spacing w:after="0"/>
      </w:pPr>
      <w:r>
        <w:fldChar w:fldCharType="begin"/>
      </w:r>
      <w:r>
        <w:instrText xml:space="preserve"> ADDIN EN.REFLIST </w:instrText>
      </w:r>
      <w:r>
        <w:fldChar w:fldCharType="separate"/>
      </w:r>
      <w:r w:rsidR="00C95893" w:rsidRPr="00C95893">
        <w:t>1.</w:t>
      </w:r>
      <w:r w:rsidR="00C95893" w:rsidRPr="00C95893">
        <w:tab/>
        <w:t>Sackett DL. Rules of evidence and clinical recommendations on the use of antithrombotic agents. Chest. 1989 Feb;95(2 Suppl):2s-4s.</w:t>
      </w:r>
    </w:p>
    <w:p w14:paraId="0E3F1E03" w14:textId="77777777" w:rsidR="00C95893" w:rsidRPr="00C95893" w:rsidRDefault="00C95893" w:rsidP="00C95893">
      <w:pPr>
        <w:pStyle w:val="EndNoteBibliography"/>
        <w:spacing w:after="0"/>
      </w:pPr>
      <w:r w:rsidRPr="00C95893">
        <w:t>2.</w:t>
      </w:r>
      <w:r w:rsidRPr="00C95893">
        <w:tab/>
        <w:t>Burns A, Rossor M, Hecker J, Gauthier S, Petit H, Moller HJ, et al. The effects of donepezil in Alzheimer's disease - results from a multinational trial. Dement Geriatr Cogn Disord. 1999;10(3):237-44.</w:t>
      </w:r>
    </w:p>
    <w:p w14:paraId="211937C4" w14:textId="28F6E8B9" w:rsidR="00C95893" w:rsidRPr="00C95893" w:rsidRDefault="00C95893" w:rsidP="00C95893">
      <w:pPr>
        <w:pStyle w:val="EndNoteBibliography"/>
        <w:spacing w:after="0"/>
      </w:pPr>
      <w:r w:rsidRPr="00C95893">
        <w:t>3.</w:t>
      </w:r>
      <w:r w:rsidRPr="00C95893">
        <w:tab/>
        <w:t xml:space="preserve">Cochrane Methods Bias. Assessing Risk of Bias in Included Studies. 2015 [cited 2015 8th October]; Available from: </w:t>
      </w:r>
      <w:hyperlink r:id="rId9" w:history="1">
        <w:r w:rsidRPr="00C95893">
          <w:rPr>
            <w:rStyle w:val="Hyperlink"/>
          </w:rPr>
          <w:t>http://bmg.cochrane.org/assessing-risk-bias-included-studies</w:t>
        </w:r>
      </w:hyperlink>
      <w:r w:rsidRPr="00C95893">
        <w:t>.</w:t>
      </w:r>
    </w:p>
    <w:p w14:paraId="5C011831" w14:textId="77777777" w:rsidR="00C95893" w:rsidRPr="00C95893" w:rsidRDefault="00C95893" w:rsidP="00C95893">
      <w:pPr>
        <w:pStyle w:val="EndNoteBibliography"/>
        <w:spacing w:after="0"/>
      </w:pPr>
      <w:r w:rsidRPr="00C95893">
        <w:t>4.</w:t>
      </w:r>
      <w:r w:rsidRPr="00C95893">
        <w:tab/>
        <w:t>Higgins JPT, Altman DG, Gøtzsche PC, Jüni P, Moher D, Oxman AD, et al. The Cochrane Collaboration’s tool for assessing risk of bias in randomised trials. BMJ. 2011;343:d5928.</w:t>
      </w:r>
    </w:p>
    <w:p w14:paraId="66527FFC" w14:textId="77777777" w:rsidR="00C95893" w:rsidRPr="00C95893" w:rsidRDefault="00C95893" w:rsidP="00C95893">
      <w:pPr>
        <w:pStyle w:val="EndNoteBibliography"/>
        <w:spacing w:after="0"/>
      </w:pPr>
      <w:r w:rsidRPr="00C95893">
        <w:t>5.</w:t>
      </w:r>
      <w:r w:rsidRPr="00C95893">
        <w:tab/>
        <w:t>Logan P, Armstrong S, Avery T, Barer D, Barton G, Darby J, et al. Rehabiliation aimed at improving outdoor mobility for people after stroke: a multicentre randomised controlled study (the Getting out of the House Study). Health Technology Assessment. 2014;18(29).</w:t>
      </w:r>
    </w:p>
    <w:p w14:paraId="621CB74B" w14:textId="77777777" w:rsidR="00C95893" w:rsidRPr="00C95893" w:rsidRDefault="00C95893" w:rsidP="00C95893">
      <w:pPr>
        <w:pStyle w:val="EndNoteBibliography"/>
        <w:spacing w:after="0"/>
      </w:pPr>
      <w:r w:rsidRPr="00C95893">
        <w:t>6.</w:t>
      </w:r>
      <w:r w:rsidRPr="00C95893">
        <w:tab/>
        <w:t>Habicht DW, Witham MD, McMurdo ME. The under-representation of older people in clinical trials: barriers and potential solutions. The journal of nutrition, health &amp; aging. 2008 Mar;12(3):194-6.</w:t>
      </w:r>
    </w:p>
    <w:p w14:paraId="790D5D79" w14:textId="0A327ADF" w:rsidR="00C95893" w:rsidRPr="00C95893" w:rsidRDefault="00C95893" w:rsidP="00C95893">
      <w:pPr>
        <w:pStyle w:val="EndNoteBibliography"/>
        <w:spacing w:after="0"/>
      </w:pPr>
      <w:r w:rsidRPr="00C95893">
        <w:t>7.</w:t>
      </w:r>
      <w:r w:rsidRPr="00C95893">
        <w:tab/>
        <w:t xml:space="preserve">Cochrane Informatics &amp; Knowledge Management Department. Review Manager (RevMan) 5.3. 2014 [cited 2015 20th August]; Available from: </w:t>
      </w:r>
      <w:hyperlink r:id="rId10" w:history="1">
        <w:r w:rsidRPr="00C95893">
          <w:rPr>
            <w:rStyle w:val="Hyperlink"/>
          </w:rPr>
          <w:t>http://tech.cochrane.org/revman</w:t>
        </w:r>
      </w:hyperlink>
      <w:r w:rsidRPr="00C95893">
        <w:t>.</w:t>
      </w:r>
    </w:p>
    <w:p w14:paraId="5A1C70DF" w14:textId="77777777" w:rsidR="00C95893" w:rsidRPr="00C95893" w:rsidRDefault="00C95893" w:rsidP="00C95893">
      <w:pPr>
        <w:pStyle w:val="EndNoteBibliography"/>
        <w:spacing w:after="0"/>
      </w:pPr>
      <w:r w:rsidRPr="00C95893">
        <w:t>8.</w:t>
      </w:r>
      <w:r w:rsidRPr="00C95893">
        <w:tab/>
        <w:t>Jadad AR, Moore RA, Carroll D, Jenkinson C, Reynolds DJ, Gavaghan DJ, et al. Assessing the quality of reports of randomized clinical trials: is blinding necessary? Control Clin Trials. 1996;17(1):1-12.</w:t>
      </w:r>
    </w:p>
    <w:p w14:paraId="2976D117" w14:textId="77777777" w:rsidR="00C95893" w:rsidRPr="00C95893" w:rsidRDefault="00C95893" w:rsidP="00C95893">
      <w:pPr>
        <w:pStyle w:val="EndNoteBibliography"/>
        <w:spacing w:after="0"/>
      </w:pPr>
      <w:r w:rsidRPr="00C95893">
        <w:t>9.</w:t>
      </w:r>
      <w:r w:rsidRPr="00C95893">
        <w:tab/>
        <w:t>Clark HD, Wells GA, Huet C, McAlister FA, Salmi LR, Fergusson D, et al. Assessing the quality of randomized trials: reliability of the Jadad scale. Control Clin Trials. 1999;20(5):448-52.</w:t>
      </w:r>
    </w:p>
    <w:p w14:paraId="7E488DB0" w14:textId="77777777" w:rsidR="00C95893" w:rsidRPr="00C95893" w:rsidRDefault="00C95893" w:rsidP="00C95893">
      <w:pPr>
        <w:pStyle w:val="EndNoteBibliography"/>
        <w:spacing w:after="0"/>
      </w:pPr>
      <w:r w:rsidRPr="00C95893">
        <w:t>10.</w:t>
      </w:r>
      <w:r w:rsidRPr="00C95893">
        <w:tab/>
        <w:t>Juni P, Witschi A, Bloch R, Egger M. The hazards of scoring the quality of clinical trials for meta-analysis. JAMA. 1999;282(11):1054-60.</w:t>
      </w:r>
    </w:p>
    <w:p w14:paraId="12D5F1E9" w14:textId="77777777" w:rsidR="00C95893" w:rsidRPr="00C95893" w:rsidRDefault="00C95893" w:rsidP="00C95893">
      <w:pPr>
        <w:pStyle w:val="EndNoteBibliography"/>
        <w:spacing w:after="0"/>
      </w:pPr>
      <w:r w:rsidRPr="00C95893">
        <w:t>11.</w:t>
      </w:r>
      <w:r w:rsidRPr="00C95893">
        <w:tab/>
        <w:t>Reeves B, Deeks J, Higgins J, Wells G. Chapter 13: Including non-randomized studies. In: Higgins J, Green S, editors. Cochrane Handbook for Systematic Reviews of Interventions: The Cochrane Collaboration; 2008.</w:t>
      </w:r>
    </w:p>
    <w:p w14:paraId="1A2EC520" w14:textId="77777777" w:rsidR="00C95893" w:rsidRPr="00C95893" w:rsidRDefault="00C95893" w:rsidP="00C95893">
      <w:pPr>
        <w:pStyle w:val="EndNoteBibliography"/>
        <w:spacing w:after="0"/>
      </w:pPr>
      <w:r w:rsidRPr="00C95893">
        <w:t>12.</w:t>
      </w:r>
      <w:r w:rsidRPr="00C95893">
        <w:tab/>
        <w:t>Deeks J, Dinnes J, D'Amico R, Sowden A, Sakarovitch C, Song F, et al. Evaluating non-randomised intervention studies. Health Technology Assessment. 2003;7(27).</w:t>
      </w:r>
    </w:p>
    <w:p w14:paraId="6EEC59F9" w14:textId="77777777" w:rsidR="00C95893" w:rsidRPr="00C95893" w:rsidRDefault="00C95893" w:rsidP="00C95893">
      <w:pPr>
        <w:pStyle w:val="EndNoteBibliography"/>
        <w:spacing w:after="0"/>
      </w:pPr>
      <w:r w:rsidRPr="00C95893">
        <w:t>13.</w:t>
      </w:r>
      <w:r w:rsidRPr="00C95893">
        <w:tab/>
        <w:t>Sanderson S, Tatt I, Higgins J. Tools for assessing quality and susceptibility to bias in observational studies in epidemiology: a systematic review and annotated bibliography. International Journal of Epidemiology. 2007;36:666-76.</w:t>
      </w:r>
    </w:p>
    <w:p w14:paraId="0FFE1808" w14:textId="77777777" w:rsidR="00C95893" w:rsidRPr="00C95893" w:rsidRDefault="00C95893" w:rsidP="00C95893">
      <w:pPr>
        <w:pStyle w:val="EndNoteBibliography"/>
        <w:spacing w:after="0"/>
      </w:pPr>
      <w:r w:rsidRPr="00C95893">
        <w:t>14.</w:t>
      </w:r>
      <w:r w:rsidRPr="00C95893">
        <w:tab/>
        <w:t>Inouye SK, Bogardus ST, Jr., Charpentier PA, Leo-Summers L, Acampora D, Holford TR, et al. A multicomponent intervention to prevent delirium in hospitalized older patients. The New England Journal of Medicine. 1999;340(9):669-76.</w:t>
      </w:r>
    </w:p>
    <w:p w14:paraId="680F5471" w14:textId="77777777" w:rsidR="00C95893" w:rsidRPr="00C95893" w:rsidRDefault="00C95893" w:rsidP="00C95893">
      <w:pPr>
        <w:pStyle w:val="EndNoteBibliography"/>
        <w:spacing w:after="0"/>
      </w:pPr>
      <w:r w:rsidRPr="00C95893">
        <w:t>15.</w:t>
      </w:r>
      <w:r w:rsidRPr="00C95893">
        <w:tab/>
        <w:t>Kim S, Park J, Lee Y, Seo H-J, Sheen S-S, Hahn S, et al. Testing a tool for assessing the risk of bias for nonrandomized studies showed moderate reliability and promising validity. Journal of Clinical Epidemiology. 2013;66:408-14.</w:t>
      </w:r>
    </w:p>
    <w:p w14:paraId="48C047FA" w14:textId="77777777" w:rsidR="00C95893" w:rsidRPr="00C95893" w:rsidRDefault="00C95893" w:rsidP="00C95893">
      <w:pPr>
        <w:pStyle w:val="EndNoteBibliography"/>
        <w:spacing w:after="0"/>
      </w:pPr>
      <w:r w:rsidRPr="00C95893">
        <w:t>16.</w:t>
      </w:r>
      <w:r w:rsidRPr="00C95893">
        <w:tab/>
        <w:t>Greenhalgh T. How to read a paper. Getting your bearings (deciding what the paper is about). BMJ 1997 Jul 26;315(7102):243-6.</w:t>
      </w:r>
    </w:p>
    <w:p w14:paraId="0ED984EA" w14:textId="77777777" w:rsidR="00C95893" w:rsidRPr="00C95893" w:rsidRDefault="00C95893" w:rsidP="00C95893">
      <w:pPr>
        <w:pStyle w:val="EndNoteBibliography"/>
        <w:spacing w:after="0"/>
      </w:pPr>
      <w:r w:rsidRPr="00C95893">
        <w:t>17.</w:t>
      </w:r>
      <w:r w:rsidRPr="00C95893">
        <w:tab/>
        <w:t>Davis DH, Barnes LE, Stephan BC, MacLullich AM, Meagher D, Copeland J, et al. The descriptive epidemiology of delirium symptoms in a large population-based cohort study: results from the Medical Research Council Cognitive Function and Ageing Study (MRC CFAS). BMC Geriatr. 2014;14:87.</w:t>
      </w:r>
    </w:p>
    <w:p w14:paraId="25A07A17" w14:textId="5F5E62E4" w:rsidR="00C95893" w:rsidRPr="00C95893" w:rsidRDefault="00C95893" w:rsidP="00C95893">
      <w:pPr>
        <w:pStyle w:val="EndNoteBibliography"/>
        <w:spacing w:after="0"/>
      </w:pPr>
      <w:r w:rsidRPr="00C95893">
        <w:t>18.</w:t>
      </w:r>
      <w:r w:rsidRPr="00C95893">
        <w:tab/>
        <w:t xml:space="preserve">Wells G, Shea B, O'Connell D, Peterson J, Welch V, Losos M, et al. The Newcastle-Ottawa Scale (NOS) for assessing the quality if nonrandomised studies in meta-analyses. 2014 [cited 2015 5th August]; Available from: </w:t>
      </w:r>
      <w:hyperlink r:id="rId11" w:history="1">
        <w:r w:rsidRPr="00C95893">
          <w:rPr>
            <w:rStyle w:val="Hyperlink"/>
          </w:rPr>
          <w:t>http://www.ohri.ca/programs/clinical_epidemiology/oxford.asp</w:t>
        </w:r>
      </w:hyperlink>
      <w:r w:rsidRPr="00C95893">
        <w:t>.</w:t>
      </w:r>
    </w:p>
    <w:p w14:paraId="48CE6FBD" w14:textId="77777777" w:rsidR="00C95893" w:rsidRPr="00C95893" w:rsidRDefault="00C95893" w:rsidP="00C95893">
      <w:pPr>
        <w:pStyle w:val="EndNoteBibliography"/>
        <w:spacing w:after="0"/>
      </w:pPr>
      <w:r w:rsidRPr="00C95893">
        <w:t>19.</w:t>
      </w:r>
      <w:r w:rsidRPr="00C95893">
        <w:tab/>
        <w:t>Hartling L, Milne A, Hamm M, Vandermeer B, Ansari M, Tsertsvadze A, et al. Testing the Newcastle Ottawa Scale showed low reliability between individual reviewers. Journal of Clinical Epidemiology. 2013;66:982-93.</w:t>
      </w:r>
    </w:p>
    <w:p w14:paraId="79267D59" w14:textId="77777777" w:rsidR="00C95893" w:rsidRPr="00C95893" w:rsidRDefault="00C95893" w:rsidP="00C95893">
      <w:pPr>
        <w:pStyle w:val="EndNoteBibliography"/>
        <w:spacing w:after="0"/>
      </w:pPr>
      <w:r w:rsidRPr="00C95893">
        <w:t>20.</w:t>
      </w:r>
      <w:r w:rsidRPr="00C95893">
        <w:tab/>
        <w:t>Stang A. Critical evaluation of the Newcastle-Ottawa scale for the assessment of the quality of nonrandomized studies in meta-analyses. European Journal of Epidemiology. 2010;25(9):603-5.</w:t>
      </w:r>
    </w:p>
    <w:p w14:paraId="4AC5818B" w14:textId="26DDD336" w:rsidR="00C95893" w:rsidRPr="00C95893" w:rsidRDefault="00C95893" w:rsidP="00C95893">
      <w:pPr>
        <w:pStyle w:val="EndNoteBibliography"/>
        <w:spacing w:after="0"/>
      </w:pPr>
      <w:r w:rsidRPr="00C95893">
        <w:t>21.</w:t>
      </w:r>
      <w:r w:rsidRPr="00C95893">
        <w:tab/>
        <w:t xml:space="preserve">The Cochrane Collaboration. Cochrane Handbook for Systematic Reviews of Diagnostic Test Accuracy Version 1.0.0 2013 [cited 2015 8th October]. Available from: </w:t>
      </w:r>
      <w:hyperlink r:id="rId12" w:history="1">
        <w:r w:rsidRPr="00C95893">
          <w:rPr>
            <w:rStyle w:val="Hyperlink"/>
          </w:rPr>
          <w:t>http://srdta.cochrane.org/</w:t>
        </w:r>
      </w:hyperlink>
      <w:r w:rsidRPr="00C95893">
        <w:t>.</w:t>
      </w:r>
    </w:p>
    <w:p w14:paraId="568B372F" w14:textId="77777777" w:rsidR="00C95893" w:rsidRPr="00C95893" w:rsidRDefault="00C95893" w:rsidP="00C95893">
      <w:pPr>
        <w:pStyle w:val="EndNoteBibliography"/>
        <w:spacing w:after="0"/>
      </w:pPr>
      <w:r w:rsidRPr="00C95893">
        <w:t>22.</w:t>
      </w:r>
      <w:r w:rsidRPr="00C95893">
        <w:tab/>
        <w:t>Davis D, Creavin S, Noel-Storr A, Quinn T, Smailagic N, Hyde C, et al. Neuropsychological tests for the diagnosis of Alzheimer's disease dementia and other dementias: a generic protocol for cross-sectional and delayed-verification studies. Cochrane Database of Systematic Reviews. 2013(3).</w:t>
      </w:r>
    </w:p>
    <w:p w14:paraId="1B0D1576" w14:textId="77777777" w:rsidR="00C95893" w:rsidRPr="00C95893" w:rsidRDefault="00C95893" w:rsidP="00C95893">
      <w:pPr>
        <w:pStyle w:val="EndNoteBibliography"/>
        <w:spacing w:after="0"/>
      </w:pPr>
      <w:r w:rsidRPr="00C95893">
        <w:t>23.</w:t>
      </w:r>
      <w:r w:rsidRPr="00C95893">
        <w:tab/>
        <w:t>Larner AJ. AD8 Informant Questionnaire for Cognitive Impairment: Pragmatic Diagnostic Test Accuracy Study. Journal of Geriatric Psychiatry and Neurology. 2015;28(3):198-202.</w:t>
      </w:r>
    </w:p>
    <w:p w14:paraId="606CA73A" w14:textId="77777777" w:rsidR="00C95893" w:rsidRPr="00C95893" w:rsidRDefault="00C95893" w:rsidP="00C95893">
      <w:pPr>
        <w:pStyle w:val="EndNoteBibliography"/>
        <w:spacing w:after="0"/>
      </w:pPr>
      <w:r w:rsidRPr="00C95893">
        <w:t>24.</w:t>
      </w:r>
      <w:r w:rsidRPr="00C95893">
        <w:tab/>
        <w:t>Whiting PF, Rutjes AWS, Westwood ME, Mallett S, Deeks JJ, Reitsma JB, et al. QUADAS-2: A Revised Tool for the Quality Assessment of Diagnostic Accuracy Studies. Annals of Internal Medicine. 2011;155(8):529-36.</w:t>
      </w:r>
    </w:p>
    <w:p w14:paraId="1383C407" w14:textId="77777777" w:rsidR="00C95893" w:rsidRPr="00C95893" w:rsidRDefault="00C95893" w:rsidP="00C95893">
      <w:pPr>
        <w:pStyle w:val="EndNoteBibliography"/>
        <w:spacing w:after="0"/>
      </w:pPr>
      <w:r w:rsidRPr="00C95893">
        <w:t>25.</w:t>
      </w:r>
      <w:r w:rsidRPr="00C95893">
        <w:tab/>
        <w:t>Harrison J, Fearon P, Noel-Storr A, McShane R, Stott D, Quinn T. Informant Questionnaire on Cognitive Decline in the Elderly (IQCODE) for the diagnosis of dementia within a secondary care setting. Cochrane Database of Systematic Reviews. 2015(3).</w:t>
      </w:r>
    </w:p>
    <w:p w14:paraId="7B4847C6" w14:textId="77777777" w:rsidR="00C95893" w:rsidRPr="00C95893" w:rsidRDefault="00C95893" w:rsidP="00C95893">
      <w:pPr>
        <w:pStyle w:val="EndNoteBibliography"/>
        <w:spacing w:after="0"/>
      </w:pPr>
      <w:r w:rsidRPr="00C95893">
        <w:t>26.</w:t>
      </w:r>
      <w:r w:rsidRPr="00C95893">
        <w:tab/>
        <w:t>Reilly S, Miranda-Castillo C, Malouf R, Hoe J, Toot S, Challis D, et al. Case management approaches to home support for people with dementia. The Cochrane database of systematic reviews. 2015;1:Cd008345.</w:t>
      </w:r>
    </w:p>
    <w:p w14:paraId="7064C3BF" w14:textId="77777777" w:rsidR="00C95893" w:rsidRPr="00C95893" w:rsidRDefault="00C95893" w:rsidP="00C95893">
      <w:pPr>
        <w:pStyle w:val="EndNoteBibliography"/>
        <w:spacing w:after="0"/>
      </w:pPr>
      <w:r w:rsidRPr="00C95893">
        <w:t>27.</w:t>
      </w:r>
      <w:r w:rsidRPr="00C95893">
        <w:tab/>
        <w:t>Shea BJ, Grimshaw JM, Wells GA, Boers M, Andersson N, Hamel C, et al. Development of AMSTAR: a measurement tool to assess the methodological quality of systematic reviews. BMC Med Res Methodol. 2007;7:10.</w:t>
      </w:r>
    </w:p>
    <w:p w14:paraId="0641E0AA" w14:textId="77777777" w:rsidR="00C95893" w:rsidRPr="00C95893" w:rsidRDefault="00C95893" w:rsidP="00C95893">
      <w:pPr>
        <w:pStyle w:val="EndNoteBibliography"/>
        <w:spacing w:after="0"/>
      </w:pPr>
      <w:r w:rsidRPr="00C95893">
        <w:t>28.</w:t>
      </w:r>
      <w:r w:rsidRPr="00C95893">
        <w:tab/>
        <w:t>Shea BJ, Hamel C, Wells GA, Bouter LM, Kristjansson E, Grimshaw J, et al. AMSTAR is a reliable and valid measurement tool to assess the methodological quality of systematic reviews. Journal of Clinical Epidemiology. 2009;62(10):1013-20.</w:t>
      </w:r>
    </w:p>
    <w:p w14:paraId="33030E66" w14:textId="77777777" w:rsidR="00C95893" w:rsidRPr="00C95893" w:rsidRDefault="00C95893" w:rsidP="00C95893">
      <w:pPr>
        <w:pStyle w:val="EndNoteBibliography"/>
        <w:spacing w:after="0"/>
      </w:pPr>
      <w:r w:rsidRPr="00C95893">
        <w:t>29.</w:t>
      </w:r>
      <w:r w:rsidRPr="00C95893">
        <w:tab/>
        <w:t>Shea BJ, Bouter LM, Peterson J, Boers M, Andersson N, Ortiz Z, et al. External Validation of a Measurement Tool to Assess Systematic Reviews (AMSTAR). PLoS One. 2007;2(12):e1350.</w:t>
      </w:r>
    </w:p>
    <w:p w14:paraId="1A0B33A6" w14:textId="77777777" w:rsidR="00C95893" w:rsidRPr="00C95893" w:rsidRDefault="00C95893" w:rsidP="00C95893">
      <w:pPr>
        <w:pStyle w:val="EndNoteBibliography"/>
        <w:spacing w:after="0"/>
      </w:pPr>
      <w:r w:rsidRPr="00C95893">
        <w:t>30.</w:t>
      </w:r>
      <w:r w:rsidRPr="00C95893">
        <w:tab/>
        <w:t>Kang D, Wu Y, Hu D, Hong Q, Wang J, Zhang X. Reliability and External Validity of AMSTAR in Assessing Quality of TCM Systematic Reviews. Evidence-Based Complementary and Alternative Medicine. 2012;2012:732195.</w:t>
      </w:r>
    </w:p>
    <w:p w14:paraId="52DE1C41" w14:textId="77777777" w:rsidR="00C95893" w:rsidRPr="00C95893" w:rsidRDefault="00C95893" w:rsidP="00C95893">
      <w:pPr>
        <w:pStyle w:val="EndNoteBibliography"/>
        <w:spacing w:after="0"/>
      </w:pPr>
      <w:r w:rsidRPr="00C95893">
        <w:t>31.</w:t>
      </w:r>
      <w:r w:rsidRPr="00C95893">
        <w:tab/>
        <w:t>GRADE Working Group. Grading quality of evidence and strength of recommendations. BMJ. 2004;328(7454):1490.</w:t>
      </w:r>
    </w:p>
    <w:p w14:paraId="711A477D" w14:textId="77777777" w:rsidR="00C95893" w:rsidRPr="00C95893" w:rsidRDefault="00C95893" w:rsidP="00C95893">
      <w:pPr>
        <w:pStyle w:val="EndNoteBibliography"/>
        <w:spacing w:after="0"/>
      </w:pPr>
      <w:r w:rsidRPr="00C95893">
        <w:t>32.</w:t>
      </w:r>
      <w:r w:rsidRPr="00C95893">
        <w:tab/>
        <w:t>Guyatt GH, Oxman AD, Vist GE, Kunz R, Falck-Ytter Y, Alonso-Coello P, et al. GRADE: an emerging consensus on rating quality of evidence and strength of recommendations. BMJ. 2008;336(7650):924-6.</w:t>
      </w:r>
    </w:p>
    <w:p w14:paraId="5EE85C7B" w14:textId="75A2F12A" w:rsidR="00C95893" w:rsidRPr="00C95893" w:rsidRDefault="00C95893" w:rsidP="00C95893">
      <w:pPr>
        <w:pStyle w:val="EndNoteBibliography"/>
        <w:spacing w:after="0"/>
      </w:pPr>
      <w:r w:rsidRPr="00C95893">
        <w:t>33.</w:t>
      </w:r>
      <w:r w:rsidRPr="00C95893">
        <w:tab/>
        <w:t xml:space="preserve">McMaster University and Evidence Prime Inc. GRADEpro Guideline Development Tool. 2015 [cited 2015 20th August]; Available from: </w:t>
      </w:r>
      <w:hyperlink r:id="rId13" w:history="1">
        <w:r w:rsidRPr="00C95893">
          <w:rPr>
            <w:rStyle w:val="Hyperlink"/>
          </w:rPr>
          <w:t>http://www.guidelinedevelopment.org/</w:t>
        </w:r>
      </w:hyperlink>
      <w:r w:rsidRPr="00C95893">
        <w:t>.</w:t>
      </w:r>
    </w:p>
    <w:p w14:paraId="434B0721" w14:textId="77777777" w:rsidR="00C95893" w:rsidRPr="00C95893" w:rsidRDefault="00C95893" w:rsidP="00C95893">
      <w:pPr>
        <w:pStyle w:val="EndNoteBibliography"/>
        <w:spacing w:after="0"/>
      </w:pPr>
      <w:r w:rsidRPr="00C95893">
        <w:t>34.</w:t>
      </w:r>
      <w:r w:rsidRPr="00C95893">
        <w:tab/>
        <w:t>Pocock S, Collier T, Dandreo K, de Stavola B, Goldman M, Kalish L, et al. Issues in the reporting of epidemiological studies: a survey of recent practice. BMJ. 2004;329(7471):883.</w:t>
      </w:r>
    </w:p>
    <w:p w14:paraId="07D5F4D2" w14:textId="77777777" w:rsidR="00C95893" w:rsidRPr="00C95893" w:rsidRDefault="00C95893" w:rsidP="00C95893">
      <w:pPr>
        <w:pStyle w:val="EndNoteBibliography"/>
        <w:spacing w:after="0"/>
      </w:pPr>
      <w:r w:rsidRPr="00C95893">
        <w:t>35.</w:t>
      </w:r>
      <w:r w:rsidRPr="00C95893">
        <w:tab/>
        <w:t>Chan A-W, Altman DG. Epidemiology and reporting of randomised trials published in PubMed journals. The Lancet. 2005;365(9465):1159-62.</w:t>
      </w:r>
    </w:p>
    <w:p w14:paraId="4856A668" w14:textId="730FD17B" w:rsidR="00C95893" w:rsidRPr="00C95893" w:rsidRDefault="00C95893" w:rsidP="00C95893">
      <w:pPr>
        <w:pStyle w:val="EndNoteBibliography"/>
        <w:spacing w:after="0"/>
      </w:pPr>
      <w:r w:rsidRPr="00C95893">
        <w:t>36.</w:t>
      </w:r>
      <w:r w:rsidRPr="00C95893">
        <w:tab/>
        <w:t xml:space="preserve">Cochrane Handbook for Systematic Reviews of Interventions Version 5.1. [updated March 2011]. The Cochrane Collaboration 2011 [cited 2016 30th May]. Available from: </w:t>
      </w:r>
      <w:hyperlink r:id="rId14" w:history="1">
        <w:r w:rsidRPr="00C95893">
          <w:rPr>
            <w:rStyle w:val="Hyperlink"/>
          </w:rPr>
          <w:t>http://handbook.cochrane.org</w:t>
        </w:r>
      </w:hyperlink>
      <w:r w:rsidRPr="00C95893">
        <w:t>.</w:t>
      </w:r>
    </w:p>
    <w:p w14:paraId="32540BE0" w14:textId="27172ABF" w:rsidR="00C95893" w:rsidRPr="00C95893" w:rsidRDefault="00C95893" w:rsidP="00C95893">
      <w:pPr>
        <w:pStyle w:val="EndNoteBibliography"/>
        <w:spacing w:after="0"/>
      </w:pPr>
      <w:r w:rsidRPr="00C95893">
        <w:t>37.</w:t>
      </w:r>
      <w:r w:rsidRPr="00C95893">
        <w:tab/>
        <w:t xml:space="preserve">Equator Network. Enhancing the QUAlity and Transparency Of health Research.  [cited 2015 17th August]; Available from: </w:t>
      </w:r>
      <w:hyperlink r:id="rId15" w:history="1">
        <w:r w:rsidRPr="00C95893">
          <w:rPr>
            <w:rStyle w:val="Hyperlink"/>
          </w:rPr>
          <w:t>http://www.equator-network.org</w:t>
        </w:r>
      </w:hyperlink>
      <w:r w:rsidRPr="00C95893">
        <w:t>.</w:t>
      </w:r>
    </w:p>
    <w:p w14:paraId="217FCDB8" w14:textId="77777777" w:rsidR="00C95893" w:rsidRPr="00C95893" w:rsidRDefault="00C95893" w:rsidP="00C95893">
      <w:pPr>
        <w:pStyle w:val="EndNoteBibliography"/>
        <w:spacing w:after="0"/>
      </w:pPr>
      <w:r w:rsidRPr="00C95893">
        <w:t>38.</w:t>
      </w:r>
      <w:r w:rsidRPr="00C95893">
        <w:tab/>
        <w:t>Simera I, Altman D, Moher D, Schulz K, Hoey J. Guidelines for Reporting Health Research: The EQUATOR Network's Survey of Guideline Authors. PLoS Med. 2008;5(6):e139.</w:t>
      </w:r>
    </w:p>
    <w:p w14:paraId="54489787" w14:textId="4D1A3EDD" w:rsidR="00C95893" w:rsidRPr="00C95893" w:rsidRDefault="00C95893" w:rsidP="00C95893">
      <w:pPr>
        <w:pStyle w:val="EndNoteBibliography"/>
        <w:spacing w:after="0"/>
      </w:pPr>
      <w:r w:rsidRPr="00C95893">
        <w:t>39.</w:t>
      </w:r>
      <w:r w:rsidRPr="00C95893">
        <w:tab/>
        <w:t xml:space="preserve">Equator Network. Selecting the appropriate reporting guideline for your article. Available from: </w:t>
      </w:r>
      <w:hyperlink r:id="rId16" w:history="1">
        <w:r w:rsidRPr="00C95893">
          <w:rPr>
            <w:rStyle w:val="Hyperlink"/>
          </w:rPr>
          <w:t>http://www.equator-network.org/toolkits/teachers/spotting-study-design-and-selecting-appropriate-reporting-guideline/</w:t>
        </w:r>
      </w:hyperlink>
      <w:r w:rsidRPr="00C95893">
        <w:t>.</w:t>
      </w:r>
    </w:p>
    <w:p w14:paraId="152E489B" w14:textId="77777777" w:rsidR="00C95893" w:rsidRPr="00C95893" w:rsidRDefault="00C95893" w:rsidP="00C95893">
      <w:pPr>
        <w:pStyle w:val="EndNoteBibliography"/>
        <w:spacing w:after="0"/>
      </w:pPr>
      <w:r w:rsidRPr="00C95893">
        <w:t>40.</w:t>
      </w:r>
      <w:r w:rsidRPr="00C95893">
        <w:tab/>
        <w:t>Begg C, Cho M, Eastwood S, Horton R, Moher D, Olkin I, et al. Improving the quality of reporting of randomized controlled trials. The CONSORT statement. JAMA. 1996;276(8):637-9.</w:t>
      </w:r>
    </w:p>
    <w:p w14:paraId="54A7865E" w14:textId="77777777" w:rsidR="00C95893" w:rsidRPr="00C95893" w:rsidRDefault="00C95893" w:rsidP="00C95893">
      <w:pPr>
        <w:pStyle w:val="EndNoteBibliography"/>
        <w:spacing w:after="0"/>
      </w:pPr>
      <w:r w:rsidRPr="00C95893">
        <w:t>41.</w:t>
      </w:r>
      <w:r w:rsidRPr="00C95893">
        <w:tab/>
        <w:t>Schulz K, Altman D, Moher D. CONSORT 2010 Statement: updated guidelines for reporting parallel group randomised trials. BMJ. 2010;152(11):726-32.</w:t>
      </w:r>
    </w:p>
    <w:p w14:paraId="6827CB68" w14:textId="77777777" w:rsidR="00C95893" w:rsidRPr="00C95893" w:rsidRDefault="00C95893" w:rsidP="00C95893">
      <w:pPr>
        <w:pStyle w:val="EndNoteBibliography"/>
        <w:spacing w:after="0"/>
      </w:pPr>
      <w:r w:rsidRPr="00C95893">
        <w:t>42.</w:t>
      </w:r>
      <w:r w:rsidRPr="00C95893">
        <w:tab/>
        <w:t>Moher D, Schulz K, Altman D, for the CONSORT Group. The CONSORT Statement: revised recommendations for improving the quality of reports of parallel-group randomised trials. The Lancet. 2001;357:1191-94.</w:t>
      </w:r>
    </w:p>
    <w:p w14:paraId="60224722" w14:textId="77777777" w:rsidR="00C95893" w:rsidRPr="00C95893" w:rsidRDefault="00C95893" w:rsidP="00C95893">
      <w:pPr>
        <w:pStyle w:val="EndNoteBibliography"/>
        <w:spacing w:after="0"/>
      </w:pPr>
      <w:r w:rsidRPr="00C95893">
        <w:t>43.</w:t>
      </w:r>
      <w:r w:rsidRPr="00C95893">
        <w:tab/>
        <w:t>von Elm E, Altman D, Egger M, Pocock S, Gotzsche P, Vandenbroucke J, et al. The Strengthening the Reporting of Observational Studies in Epidemiology (STROBE) statement: guidelines for reporting observational studies. Journal of Clinical Epidemiology. 2008;61:344-9.</w:t>
      </w:r>
    </w:p>
    <w:p w14:paraId="6E277E55" w14:textId="77777777" w:rsidR="00C95893" w:rsidRPr="00C95893" w:rsidRDefault="00C95893" w:rsidP="00C95893">
      <w:pPr>
        <w:pStyle w:val="EndNoteBibliography"/>
        <w:spacing w:after="0"/>
      </w:pPr>
      <w:r w:rsidRPr="00C95893">
        <w:t>44.</w:t>
      </w:r>
      <w:r w:rsidRPr="00C95893">
        <w:tab/>
        <w:t>Kane R, Wang J, Garrard J. Reporting in randomized clinical trials improved after adoption of the CONSORT statement. Journal of Clinical Epidemiology. 2007;60(3):241-9.</w:t>
      </w:r>
    </w:p>
    <w:p w14:paraId="70B8112D" w14:textId="77777777" w:rsidR="00C95893" w:rsidRPr="00C95893" w:rsidRDefault="00C95893" w:rsidP="00C95893">
      <w:pPr>
        <w:pStyle w:val="EndNoteBibliography"/>
        <w:spacing w:after="0"/>
      </w:pPr>
      <w:r w:rsidRPr="00C95893">
        <w:t>45.</w:t>
      </w:r>
      <w:r w:rsidRPr="00C95893">
        <w:tab/>
        <w:t>Korevaar D, van Enst W, Spijker R, Bossuyt P, Hooft L. Reporting quality of diagnostic accuracy studies: a systematic review and meta-analysis of investigations on adherence to STARD. Evidence Based Medicine. 2014;19(2):47-54.</w:t>
      </w:r>
    </w:p>
    <w:p w14:paraId="1E005B85" w14:textId="77777777" w:rsidR="00C95893" w:rsidRPr="00C95893" w:rsidRDefault="00C95893" w:rsidP="00C95893">
      <w:pPr>
        <w:pStyle w:val="EndNoteBibliography"/>
        <w:spacing w:after="0"/>
      </w:pPr>
      <w:r w:rsidRPr="00C95893">
        <w:t>46.</w:t>
      </w:r>
      <w:r w:rsidRPr="00C95893">
        <w:tab/>
        <w:t>Devereaux P, Manns B, Ghali W, Quan H, Guyatt G. The reporting of methodological factors in randomized controlled trials and the association with a journal policy to promote adherence to the Consolidated Standards of Reporting Trials (CONSORT) checklist. Controlled Clinical Trials. 2002;23:380-88.</w:t>
      </w:r>
    </w:p>
    <w:p w14:paraId="35C1A653" w14:textId="77777777" w:rsidR="00C95893" w:rsidRPr="00C95893" w:rsidRDefault="00C95893" w:rsidP="00C95893">
      <w:pPr>
        <w:pStyle w:val="EndNoteBibliography"/>
        <w:spacing w:after="0"/>
      </w:pPr>
      <w:r w:rsidRPr="00C95893">
        <w:t>47.</w:t>
      </w:r>
      <w:r w:rsidRPr="00C95893">
        <w:tab/>
        <w:t>Smidt N, Rutjes A, van der Windt D, Ostelo R, Bossuyt P, Reitsma J, et al. The quality of diagnostic accuracy studies since the STARD statement. Has it improved? Neurology. 2006;67:792-7.</w:t>
      </w:r>
    </w:p>
    <w:p w14:paraId="3781C319" w14:textId="77777777" w:rsidR="00C95893" w:rsidRPr="00C95893" w:rsidRDefault="00C95893" w:rsidP="00C95893">
      <w:pPr>
        <w:pStyle w:val="EndNoteBibliography"/>
        <w:spacing w:after="0"/>
      </w:pPr>
      <w:r w:rsidRPr="00C95893">
        <w:t>48.</w:t>
      </w:r>
      <w:r w:rsidRPr="00C95893">
        <w:tab/>
        <w:t>Greenhalgh T. How to Read a Paper. 5th ed. UK: Wiley Blackwell &amp; BMJ Books,; 2014.</w:t>
      </w:r>
    </w:p>
    <w:p w14:paraId="26556937" w14:textId="502C3508" w:rsidR="00C95893" w:rsidRPr="00C95893" w:rsidRDefault="00C95893" w:rsidP="00C95893">
      <w:pPr>
        <w:pStyle w:val="EndNoteBibliography"/>
      </w:pPr>
      <w:r w:rsidRPr="00C95893">
        <w:t>49.</w:t>
      </w:r>
      <w:r w:rsidRPr="00C95893">
        <w:tab/>
        <w:t xml:space="preserve">Critical Appraisal Skills Programme. CASP Checklists. 2013 [cited 2015 18th September ]; Available from: </w:t>
      </w:r>
      <w:hyperlink r:id="rId17" w:anchor="!checklists/cb36" w:history="1">
        <w:r w:rsidRPr="00C95893">
          <w:rPr>
            <w:rStyle w:val="Hyperlink"/>
          </w:rPr>
          <w:t>http://www.casp-uk.net/#!checklists/cb36</w:t>
        </w:r>
      </w:hyperlink>
      <w:r w:rsidRPr="00C95893">
        <w:t>.</w:t>
      </w:r>
    </w:p>
    <w:p w14:paraId="053F2501" w14:textId="77777777" w:rsidR="00266463" w:rsidRDefault="0011419A" w:rsidP="00266463">
      <w:pPr>
        <w:rPr>
          <w:sz w:val="28"/>
          <w:szCs w:val="28"/>
        </w:rPr>
      </w:pPr>
      <w:r>
        <w:fldChar w:fldCharType="end"/>
      </w:r>
    </w:p>
    <w:p w14:paraId="37EA4700" w14:textId="2858E69B" w:rsidR="00266463" w:rsidRPr="00266463" w:rsidRDefault="00266463" w:rsidP="00266463">
      <w:pPr>
        <w:rPr>
          <w:b/>
          <w:sz w:val="32"/>
          <w:szCs w:val="32"/>
        </w:rPr>
      </w:pPr>
      <w:r>
        <w:rPr>
          <w:b/>
          <w:sz w:val="32"/>
          <w:szCs w:val="32"/>
        </w:rPr>
        <w:t>Appendix 2:</w:t>
      </w:r>
      <w:r w:rsidRPr="00266463">
        <w:rPr>
          <w:b/>
          <w:sz w:val="32"/>
          <w:szCs w:val="32"/>
        </w:rPr>
        <w:t xml:space="preserve"> Example of Cochrane Risk of Bias Table for a randomised controlled clinical trial</w:t>
      </w:r>
    </w:p>
    <w:p w14:paraId="31B29B19" w14:textId="77777777" w:rsidR="00266463" w:rsidRDefault="00266463" w:rsidP="00266463">
      <w:pPr>
        <w:spacing w:after="0" w:line="240" w:lineRule="auto"/>
        <w:jc w:val="center"/>
      </w:pPr>
      <w:r>
        <w:rPr>
          <w:noProof/>
          <w:lang w:val="en-US"/>
        </w:rPr>
        <w:drawing>
          <wp:inline distT="0" distB="0" distL="0" distR="0" wp14:anchorId="1BEB604B" wp14:editId="2FD9D5D1">
            <wp:extent cx="2619375" cy="49625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isk of bias summary.png"/>
                    <pic:cNvPicPr/>
                  </pic:nvPicPr>
                  <pic:blipFill>
                    <a:blip r:embed="rId18">
                      <a:extLst>
                        <a:ext uri="{28A0092B-C50C-407E-A947-70E740481C1C}">
                          <a14:useLocalDpi xmlns:a14="http://schemas.microsoft.com/office/drawing/2010/main" val="0"/>
                        </a:ext>
                      </a:extLst>
                    </a:blip>
                    <a:stretch>
                      <a:fillRect/>
                    </a:stretch>
                  </pic:blipFill>
                  <pic:spPr>
                    <a:xfrm>
                      <a:off x="0" y="0"/>
                      <a:ext cx="2619375" cy="4962525"/>
                    </a:xfrm>
                    <a:prstGeom prst="rect">
                      <a:avLst/>
                    </a:prstGeom>
                  </pic:spPr>
                </pic:pic>
              </a:graphicData>
            </a:graphic>
          </wp:inline>
        </w:drawing>
      </w:r>
    </w:p>
    <w:p w14:paraId="2BF4EE97" w14:textId="77777777" w:rsidR="00266463" w:rsidRDefault="00266463" w:rsidP="00266463"/>
    <w:p w14:paraId="6E71EEE5" w14:textId="77777777" w:rsidR="00266463" w:rsidRDefault="00266463" w:rsidP="00266463"/>
    <w:p w14:paraId="23E6B171" w14:textId="77777777" w:rsidR="00266463" w:rsidRDefault="00266463" w:rsidP="00266463">
      <w:r>
        <w:br w:type="page"/>
      </w:r>
    </w:p>
    <w:p w14:paraId="64320567" w14:textId="77777777" w:rsidR="00266463" w:rsidRDefault="00266463" w:rsidP="00266463">
      <w:r>
        <w:t xml:space="preserve">Table 1: Methodological considerations pertinent to research in the older adult population </w:t>
      </w:r>
    </w:p>
    <w:tbl>
      <w:tblPr>
        <w:tblStyle w:val="TableGrid"/>
        <w:tblW w:w="0" w:type="auto"/>
        <w:tblLook w:val="04A0" w:firstRow="1" w:lastRow="0" w:firstColumn="1" w:lastColumn="0" w:noHBand="0" w:noVBand="1"/>
      </w:tblPr>
      <w:tblGrid>
        <w:gridCol w:w="9854"/>
      </w:tblGrid>
      <w:tr w:rsidR="00266463" w14:paraId="0E42BD0A" w14:textId="77777777" w:rsidTr="004A18C1">
        <w:tc>
          <w:tcPr>
            <w:tcW w:w="9854" w:type="dxa"/>
          </w:tcPr>
          <w:p w14:paraId="6E0639F3" w14:textId="77777777" w:rsidR="00266463" w:rsidRDefault="00266463" w:rsidP="004A18C1">
            <w:r>
              <w:t xml:space="preserve">Most quality assessment or risk of bias tools are generic, however there are certain considerations that are more important in older adult research than in other research areas.  We present a summary of some of these aspects to inform the design and interpretation of quality assessment.  For a more detailed discussion of these points we would recommend the excellent reviews by McMurdo </w:t>
            </w:r>
            <w:r w:rsidRPr="00AA100C">
              <w:rPr>
                <w:i/>
              </w:rPr>
              <w:t>et al.</w:t>
            </w:r>
            <w:r>
              <w:fldChar w:fldCharType="begin">
                <w:fldData xml:space="preserve">PEVuZE5vdGU+PENpdGU+PEF1dGhvcj5NY011cmRvPC9BdXRob3I+PFllYXI+MjAxMTwvWWVhcj48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</w:fldData>
              </w:fldChar>
            </w:r>
            <w:r>
              <w:instrText xml:space="preserve"> ADDIN EN.CITE </w:instrText>
            </w:r>
            <w:r>
              <w:fldChar w:fldCharType="begin">
                <w:fldData xml:space="preserve">PEVuZE5vdGU+PENpdGU+PEF1dGhvcj5NY011cmRvPC9BdXRob3I+PFllYXI+MjAxMTwvWWVhcj48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</w:fldData>
              </w:fldChar>
            </w:r>
            <w:r>
              <w:instrText xml:space="preserve"> ADDIN EN.CITE.DATA </w:instrText>
            </w:r>
            <w:r>
              <w:fldChar w:fldCharType="end"/>
            </w:r>
            <w:r>
              <w:fldChar w:fldCharType="separate"/>
            </w:r>
            <w:r>
              <w:rPr>
                <w:noProof/>
              </w:rPr>
              <w:t>[1]</w:t>
            </w:r>
            <w:r>
              <w:fldChar w:fldCharType="end"/>
            </w:r>
            <w:r>
              <w:t xml:space="preserve">  and Witham &amp; McMurdo</w:t>
            </w:r>
            <w:r>
              <w:fldChar w:fldCharType="begin"/>
            </w:r>
            <w:r>
              <w:instrText xml:space="preserve"> ADDIN EN.CITE &lt;EndNote&gt;&lt;Cite&gt;&lt;Author&gt;Witham&lt;/Author&gt;&lt;Year&gt;2007&lt;/Year&gt;&lt;RecNum&gt;3548&lt;/RecNum&gt;&lt;DisplayText&gt;[2]&lt;/DisplayText&gt;&lt;record&gt;&lt;rec-number&gt;3548&lt;/rec-number&gt;&lt;foreign-keys&gt;&lt;key app="EN" db-id="d9dxt5e299drt3eda5zv0az4eawez0v9sxfe" timestamp="1470734513"&gt;3548&lt;/key&gt;&lt;/foreign-keys&gt;&lt;ref-type name="Journal Article"&gt;17&lt;/ref-type&gt;&lt;contributors&gt;&lt;authors&gt;&lt;author&gt;Witham, MD&lt;/author&gt;&lt;author&gt;McMurdo, MET&lt;/author&gt;&lt;/authors&gt;&lt;/contributors&gt;&lt;titles&gt;&lt;title&gt;How to Get Older People Included in Clinical Studies&lt;/title&gt;&lt;secondary-title&gt;Drugs &amp;amp; Aging&lt;/secondary-title&gt;&lt;/titles&gt;&lt;periodical&gt;&lt;full-title&gt;Drugs &amp;amp; Aging&lt;/full-title&gt;&lt;/periodical&gt;&lt;pages&gt;187-196&lt;/pages&gt;&lt;volume&gt;24&lt;/volume&gt;&lt;number&gt;3&lt;/number&gt;&lt;dates&gt;&lt;year&gt;2007&lt;/year&gt;&lt;/dates&gt;&lt;urls&gt;&lt;/urls&gt;&lt;/record&gt;&lt;/Cite&gt;&lt;/EndNote&gt;</w:instrText>
            </w:r>
            <w:r>
              <w:fldChar w:fldCharType="separate"/>
            </w:r>
            <w:r>
              <w:rPr>
                <w:noProof/>
              </w:rPr>
              <w:t>[2]</w:t>
            </w:r>
            <w:r>
              <w:fldChar w:fldCharType="end"/>
            </w:r>
            <w:r>
              <w:t xml:space="preserve">.: </w:t>
            </w:r>
          </w:p>
          <w:p w14:paraId="7FEA10F1" w14:textId="77777777" w:rsidR="00266463" w:rsidRDefault="00266463" w:rsidP="004A18C1"/>
          <w:p w14:paraId="5198DC85" w14:textId="77777777" w:rsidR="00266463" w:rsidRDefault="00266463" w:rsidP="004A18C1">
            <w:pPr>
              <w:ind w:left="360"/>
            </w:pPr>
            <w:r>
              <w:t>ARE THE RESEARCH QUESTIONS AND OUTCOME MEASURES RELEVANT TO OLDER ADULTS?: Research is of greatest value if it considers the priorities of patients, carers and service users. For older adults, outcomes such as quality of life and maintaining independence may be more important that traditional outcomes such as mortality.  The James Lind Alliance have a program of work designed to describe the research priorities of patients and other stake holders.</w:t>
            </w:r>
            <w:r>
              <w:fldChar w:fldCharType="begin"/>
            </w:r>
            <w:r>
              <w:instrText xml:space="preserve"> ADDIN EN.CITE &lt;EndNote&gt;&lt;Cite&gt;&lt;Author&gt;Kelly&lt;/Author&gt;&lt;Year&gt;2015&lt;/Year&gt;&lt;RecNum&gt;3436&lt;/RecNum&gt;&lt;DisplayText&gt;[3]&lt;/DisplayText&gt;&lt;record&gt;&lt;rec-number&gt;3436&lt;/rec-number&gt;&lt;foreign-keys&gt;&lt;key app="EN" db-id="d9dxt5e299drt3eda5zv0az4eawez0v9sxfe" timestamp="1457083377"&gt;3436&lt;/key&gt;&lt;/foreign-keys&gt;&lt;ref-type name="Journal Article"&gt;17&lt;/ref-type&gt;&lt;contributors&gt;&lt;authors&gt;&lt;author&gt;Kelly, Sarah&lt;/author&gt;&lt;author&gt;Lafortune, Louise&lt;/author&gt;&lt;author&gt;Hart, Nicola&lt;/author&gt;&lt;author&gt;Cowan, Katherine&lt;/author&gt;&lt;author&gt;Fenton, Mark&lt;/author&gt;&lt;author&gt;Brayne, Carol&lt;/author&gt;&lt;/authors&gt;&lt;/contributors&gt;&lt;titles&gt;&lt;title&gt;Dementia priority setting partnership with the James Lind Alliance: using patient and public involvement and the evidence base to inform the research agenda&lt;/title&gt;&lt;secondary-title&gt;Age &amp;amp; Ageing&lt;/secondary-title&gt;&lt;/titles&gt;&lt;periodical&gt;&lt;full-title&gt;Age &amp;amp; Ageing&lt;/full-title&gt;&lt;/periodical&gt;&lt;pages&gt;985-993&lt;/pages&gt;&lt;volume&gt;44&lt;/volume&gt;&lt;number&gt;6&lt;/number&gt;&lt;dates&gt;&lt;year&gt;2015&lt;/year&gt;&lt;/dates&gt;&lt;urls&gt;&lt;related-urls&gt;&lt;url&gt;http://ageing.oxfordjournals.org/content/44/6/985.abstract&lt;/url&gt;&lt;url&gt;http://ageing.oxfordjournals.org/content/44/6/985.full.pdf&lt;/url&gt;&lt;/related-urls&gt;&lt;/urls&gt;&lt;electronic-resource-num&gt;10.1093/ageing/afv143&lt;/electronic-resource-num&gt;&lt;/record&gt;&lt;/Cite&gt;&lt;/EndNote&gt;</w:instrText>
            </w:r>
            <w:r>
              <w:fldChar w:fldCharType="separate"/>
            </w:r>
            <w:r>
              <w:rPr>
                <w:noProof/>
              </w:rPr>
              <w:t>[3]</w:t>
            </w:r>
            <w:r>
              <w:fldChar w:fldCharType="end"/>
            </w:r>
            <w:r>
              <w:t xml:space="preserve"> Data should be able to be collected from those with physical, sensory and cognitive impairments. </w:t>
            </w:r>
          </w:p>
          <w:p w14:paraId="7050B49A" w14:textId="77777777" w:rsidR="00266463" w:rsidRDefault="00266463" w:rsidP="004A18C1">
            <w:pPr>
              <w:ind w:left="360"/>
            </w:pPr>
          </w:p>
          <w:p w14:paraId="632D736D" w14:textId="77777777" w:rsidR="00266463" w:rsidRDefault="00266463" w:rsidP="004A18C1">
            <w:pPr>
              <w:ind w:left="360"/>
            </w:pPr>
            <w:r>
              <w:t>HAVE OLDER ADULTS BEEN INVOLVED IN STUDY PLANNING, CONDUCT AND INTERPRETATION?: Involving stakeholders in all aspects of the research process has many benefits (ensuring study materials are appropriately worded, assessing treatment and assessment burden). Many study funders mandate patient involvement but how are representative views sought for such a diverse group? This can be  challenging in some groups, such as care home residents or those with advanced dementia.</w:t>
            </w:r>
            <w:r>
              <w:fldChar w:fldCharType="begin"/>
            </w:r>
            <w:r>
              <w:instrText xml:space="preserve"> ADDIN EN.CITE &lt;EndNote&gt;&lt;Cite&gt;&lt;Author&gt;Backhouse&lt;/Author&gt;&lt;Year&gt;2016&lt;/Year&gt;&lt;RecNum&gt;3550&lt;/RecNum&gt;&lt;DisplayText&gt;[4]&lt;/DisplayText&gt;&lt;record&gt;&lt;rec-number&gt;3550&lt;/rec-number&gt;&lt;foreign-keys&gt;&lt;key app="EN" db-id="d9dxt5e299drt3eda5zv0az4eawez0v9sxfe" timestamp="1470738558"&gt;3550&lt;/key&gt;&lt;/foreign-keys&gt;&lt;ref-type name="Journal Article"&gt;17&lt;/ref-type&gt;&lt;contributors&gt;&lt;authors&gt;&lt;author&gt;Backhouse, T.&lt;/author&gt;&lt;author&gt;Kenkmann, A.&lt;/author&gt;&lt;author&gt;Lane, K.&lt;/author&gt;&lt;author&gt;Penhale, B.&lt;/author&gt;&lt;author&gt;Poland, F.&lt;/author&gt;&lt;author&gt;Killett, A.&lt;/author&gt;&lt;/authors&gt;&lt;/contributors&gt;&lt;auth-address&gt;School of Health Sciences, University of East Anglia, Norwich, Norfolk, UK.&lt;/auth-address&gt;&lt;titles&gt;&lt;title&gt;Older care-home residents as collaborators or advisors in research: a systematic review&lt;/title&gt;&lt;secondary-title&gt;Age Ageing&lt;/secondary-title&gt;&lt;alt-title&gt;Age and ageing&lt;/alt-title&gt;&lt;/titles&gt;&lt;alt-periodical&gt;&lt;full-title&gt;Age and Ageing&lt;/full-title&gt;&lt;/alt-periodical&gt;&lt;pages&gt;337-45&lt;/pages&gt;&lt;volume&gt;45&lt;/volume&gt;&lt;number&gt;3&lt;/number&gt;&lt;edition&gt;2016/01/23&lt;/edition&gt;&lt;keywords&gt;&lt;keyword&gt;Ppi&lt;/keyword&gt;&lt;keyword&gt;care home&lt;/keyword&gt;&lt;keyword&gt;older people&lt;/keyword&gt;&lt;keyword&gt;older resident&lt;/keyword&gt;&lt;keyword&gt;patient and public involvement&lt;/keyword&gt;&lt;keyword&gt;research&lt;/keyword&gt;&lt;keyword&gt;systematic review&lt;/keyword&gt;&lt;/keywords&gt;&lt;dates&gt;&lt;year&gt;2016&lt;/year&gt;&lt;pub-dates&gt;&lt;date&gt;May&lt;/date&gt;&lt;/pub-dates&gt;&lt;/dates&gt;&lt;isbn&gt;0002-0729&lt;/isbn&gt;&lt;accession-num&gt;26790454&lt;/accession-num&gt;&lt;urls&gt;&lt;related-urls&gt;&lt;url&gt;http://ageing.oxfordjournals.org/content/45/3/337.full.pdf&lt;/url&gt;&lt;/related-urls&gt;&lt;/urls&gt;&lt;custom2&gt;Pmc4846791&lt;/custom2&gt;&lt;electronic-resource-num&gt;10.1093/ageing/afv201&lt;/electronic-resource-num&gt;&lt;remote-database-provider&gt;NLM&lt;/remote-database-provider&gt;&lt;language&gt;eng&lt;/language&gt;&lt;/record&gt;&lt;/Cite&gt;&lt;/EndNote&gt;</w:instrText>
            </w:r>
            <w:r>
              <w:fldChar w:fldCharType="separate"/>
            </w:r>
            <w:r>
              <w:rPr>
                <w:noProof/>
              </w:rPr>
              <w:t>[4]</w:t>
            </w:r>
            <w:r>
              <w:fldChar w:fldCharType="end"/>
            </w:r>
            <w:r>
              <w:t xml:space="preserve"> </w:t>
            </w:r>
          </w:p>
          <w:p w14:paraId="61B2039F" w14:textId="77777777" w:rsidR="00266463" w:rsidRDefault="00266463" w:rsidP="004A18C1">
            <w:pPr>
              <w:ind w:left="360"/>
            </w:pPr>
          </w:p>
          <w:p w14:paraId="0541E19A" w14:textId="77777777" w:rsidR="00266463" w:rsidRDefault="00266463" w:rsidP="004A18C1">
            <w:pPr>
              <w:ind w:left="360"/>
            </w:pPr>
            <w:r>
              <w:t>IS THE STUDY DESIGNED FOR ATTRITION OF OLDER ADULTS?: Loss to follow-up and study “drop-outs” can impact on the validity of study results and often feature in quality assessment tools; however in older adult research a higher attrition rate is expected.  Attrition of older adults is not necessarily a marker of a poor quality study but analysis methods and sample size calculations should be appropriately adjusted for this.</w:t>
            </w:r>
          </w:p>
          <w:p w14:paraId="4B788791" w14:textId="77777777" w:rsidR="00266463" w:rsidRDefault="00266463" w:rsidP="004A18C1">
            <w:pPr>
              <w:ind w:left="360"/>
            </w:pPr>
          </w:p>
          <w:p w14:paraId="69F5AF79" w14:textId="77777777" w:rsidR="00266463" w:rsidRDefault="00266463" w:rsidP="004A18C1">
            <w:pPr>
              <w:ind w:left="360"/>
            </w:pPr>
            <w:r>
              <w:t>ARE RECRUITMENT PROCEDURES APPROPRIATE FOR OLDER ADULTS?: Where have recruitment and assessments have taken place, and have attempts been made to reach those who cannot come to a hospital clinic? The Newcastle 85+ study found more than half of their pilot study group were unable or unwilling to attend hospital, so they introduced recruitment and assessment in the individual’s current residence.</w:t>
            </w:r>
            <w:r>
              <w:fldChar w:fldCharType="begin">
                <w:fldData xml:space="preserve">PEVuZE5vdGU+PENpdGU+PEF1dGhvcj5Db2xsZXJ0b248L0F1dGhvcj48WWVhcj4yMDA3PC9ZZWFy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Db2xsZXJ0b248L0F1dGhvcj48WWVhcj4yMDA3PC9ZZWFy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Pr>
                <w:noProof/>
              </w:rPr>
              <w:t>[5]</w:t>
            </w:r>
            <w:r>
              <w:fldChar w:fldCharType="end"/>
            </w:r>
          </w:p>
          <w:p w14:paraId="1159A115" w14:textId="77777777" w:rsidR="00266463" w:rsidRDefault="00266463" w:rsidP="004A18C1">
            <w:pPr>
              <w:ind w:left="360"/>
            </w:pPr>
          </w:p>
          <w:p w14:paraId="36855A3A" w14:textId="77777777" w:rsidR="00266463" w:rsidRDefault="00266463" w:rsidP="004A18C1">
            <w:pPr>
              <w:ind w:left="360"/>
            </w:pPr>
            <w:r>
              <w:t>DOES THE STUDY ATTEMPT TO INCLUDE THOSE WHO LACK CAPACITY?: Many of the important research areas in geriatric medicine are likely to affect those who lack capacity to consent to participate. Representative research must therefore include mechanisms to include this population using appropriate ethical and legal processes. The PiTSTOP study, conducted in English care homes, established a recruitment procedure which allowed for consent to be provided by a relative or professional caregiver where the individual lacked capacity to consent, in accordance with the requirements of the Mental Capacity Act.</w:t>
            </w:r>
            <w:r>
              <w:fldChar w:fldCharType="begin">
                <w:fldData xml:space="preserve">PEVuZE5vdGU+PENpdGU+PEF1dGhvcj5TaWRkaXFpPC9BdXRob3I+PFllYXI+MjAxNjwvWWVhcj48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</w:fldData>
              </w:fldChar>
            </w:r>
            <w:r>
              <w:instrText xml:space="preserve"> ADDIN EN.CITE </w:instrText>
            </w:r>
            <w:r>
              <w:fldChar w:fldCharType="begin">
                <w:fldData xml:space="preserve">PEVuZE5vdGU+PENpdGU+PEF1dGhvcj5TaWRkaXFpPC9BdXRob3I+PFllYXI+MjAxNjwvWWVhcj48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</w:fldData>
              </w:fldChar>
            </w:r>
            <w:r>
              <w:instrText xml:space="preserve"> ADDIN EN.CITE.DATA </w:instrText>
            </w:r>
            <w:r>
              <w:fldChar w:fldCharType="end"/>
            </w:r>
            <w:r>
              <w:fldChar w:fldCharType="separate"/>
            </w:r>
            <w:r>
              <w:rPr>
                <w:noProof/>
              </w:rPr>
              <w:t>[6]</w:t>
            </w:r>
            <w:r>
              <w:fldChar w:fldCharType="end"/>
            </w:r>
          </w:p>
          <w:p w14:paraId="34E3345E" w14:textId="77777777" w:rsidR="00266463" w:rsidRDefault="00266463" w:rsidP="004A18C1">
            <w:pPr>
              <w:ind w:left="360"/>
            </w:pPr>
          </w:p>
          <w:p w14:paraId="0B5CD710" w14:textId="77777777" w:rsidR="00266463" w:rsidRDefault="00266463" w:rsidP="004A18C1">
            <w:pPr>
              <w:ind w:left="360"/>
            </w:pPr>
            <w:r>
              <w:t>ARE ALL OLDER ADULTS THAT MAY BENEFIT FROM THE INTERVENTION INCLUDED IN THE STUDY?: The generalisability of findings and adoption into practice depends on the original representativeness of those included. Ensuring older adults are not excluded on grounds of age, co-morbidity or frailty either directly, through exclusion in study criteria or indirectly, through study procedures is a key priority for researchers.</w:t>
            </w:r>
          </w:p>
          <w:p w14:paraId="03B33D49" w14:textId="77777777" w:rsidR="00266463" w:rsidRDefault="00266463" w:rsidP="004A18C1"/>
        </w:tc>
      </w:tr>
    </w:tbl>
    <w:p w14:paraId="315ADFDB" w14:textId="77777777" w:rsidR="00266463" w:rsidRDefault="00266463" w:rsidP="00266463"/>
    <w:p w14:paraId="064AA962" w14:textId="77777777" w:rsidR="00266463" w:rsidRDefault="00266463" w:rsidP="00266463">
      <w:r>
        <w:br w:type="page"/>
      </w:r>
    </w:p>
    <w:p w14:paraId="7950B963" w14:textId="77777777" w:rsidR="00266463" w:rsidRDefault="00266463" w:rsidP="00266463">
      <w:r>
        <w:t>Table 3: Comparing the components of tools for observational study designs</w:t>
      </w:r>
    </w:p>
    <w:p w14:paraId="28E51249" w14:textId="77777777" w:rsidR="00266463" w:rsidRDefault="00266463" w:rsidP="00266463">
      <w:pPr>
        <w:spacing w:after="0" w:line="240" w:lineRule="auto"/>
      </w:pPr>
    </w:p>
    <w:tbl>
      <w:tblPr>
        <w:tblStyle w:val="TableGrid"/>
        <w:tblW w:w="0" w:type="auto"/>
        <w:tblLook w:val="04A0" w:firstRow="1" w:lastRow="0" w:firstColumn="1" w:lastColumn="0" w:noHBand="0" w:noVBand="1"/>
      </w:tblPr>
      <w:tblGrid>
        <w:gridCol w:w="1417"/>
        <w:gridCol w:w="2168"/>
        <w:gridCol w:w="2532"/>
        <w:gridCol w:w="1985"/>
        <w:gridCol w:w="1978"/>
      </w:tblGrid>
      <w:tr w:rsidR="00266463" w:rsidRPr="00A34851" w14:paraId="18B38457" w14:textId="77777777" w:rsidTr="004A18C1">
        <w:tc>
          <w:tcPr>
            <w:tcW w:w="0" w:type="auto"/>
          </w:tcPr>
          <w:p w14:paraId="76FB5627" w14:textId="77777777" w:rsidR="00266463" w:rsidRPr="00936FF3" w:rsidRDefault="00266463" w:rsidP="004A18C1"/>
        </w:tc>
        <w:tc>
          <w:tcPr>
            <w:tcW w:w="2168" w:type="dxa"/>
          </w:tcPr>
          <w:p w14:paraId="23251BFE" w14:textId="77777777" w:rsidR="00266463" w:rsidRPr="00936FF3" w:rsidRDefault="00266463" w:rsidP="004A18C1">
            <w:pPr>
              <w:jc w:val="center"/>
              <w:rPr>
                <w:b/>
              </w:rPr>
            </w:pPr>
            <w:r w:rsidRPr="00936FF3">
              <w:rPr>
                <w:b/>
              </w:rPr>
              <w:t>Newcastle-Ottawa</w:t>
            </w:r>
            <w:r w:rsidRPr="00936FF3">
              <w:rPr>
                <w:b/>
              </w:rPr>
              <w:fldChar w:fldCharType="begin"/>
            </w:r>
            <w:r>
              <w:rPr>
                <w:b/>
              </w:rPr>
              <w:instrText xml:space="preserve"> ADDIN EN.CITE &lt;EndNote&gt;&lt;Cite&gt;&lt;Author&gt;Wells&lt;/Author&gt;&lt;Year&gt;2014&lt;/Year&gt;&lt;RecNum&gt;746&lt;/RecNum&gt;&lt;DisplayText&gt;[7]&lt;/DisplayText&gt;&lt;record&gt;&lt;rec-number&gt;746&lt;/rec-number&gt;&lt;foreign-keys&gt;&lt;key app="EN" db-id="d9dxt5e299drt3eda5zv0az4eawez0v9sxfe" timestamp="1439303742"&gt;746&lt;/key&gt;&lt;/foreign-keys&gt;&lt;ref-type name="Web Page"&gt;12&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if nonrandomised studies in meta-analyses&lt;/title&gt;&lt;/titles&gt;&lt;volume&gt;2015&lt;/volume&gt;&lt;number&gt;5th August&lt;/number&gt;&lt;dates&gt;&lt;year&gt;2014&lt;/year&gt;&lt;/dates&gt;&lt;urls&gt;&lt;related-urls&gt;&lt;url&gt;http://www.ohri.ca/programs/clinical_epidemiology/oxford.asp&lt;/url&gt;&lt;/related-urls&gt;&lt;/urls&gt;&lt;/record&gt;&lt;/Cite&gt;&lt;/EndNote&gt;</w:instrText>
            </w:r>
            <w:r w:rsidRPr="00936FF3">
              <w:rPr>
                <w:b/>
              </w:rPr>
              <w:fldChar w:fldCharType="separate"/>
            </w:r>
            <w:r>
              <w:rPr>
                <w:b/>
                <w:noProof/>
              </w:rPr>
              <w:t>[7]</w:t>
            </w:r>
            <w:r w:rsidRPr="00936FF3">
              <w:rPr>
                <w:b/>
              </w:rPr>
              <w:fldChar w:fldCharType="end"/>
            </w:r>
          </w:p>
        </w:tc>
        <w:tc>
          <w:tcPr>
            <w:tcW w:w="2532" w:type="dxa"/>
          </w:tcPr>
          <w:p w14:paraId="61AFA2A2" w14:textId="77777777" w:rsidR="00266463" w:rsidRPr="00936FF3" w:rsidRDefault="00266463" w:rsidP="004A18C1">
            <w:pPr>
              <w:jc w:val="center"/>
              <w:rPr>
                <w:b/>
              </w:rPr>
            </w:pPr>
            <w:r w:rsidRPr="00936FF3">
              <w:rPr>
                <w:b/>
              </w:rPr>
              <w:t>Newcastle-Ottawa</w:t>
            </w:r>
            <w:r w:rsidRPr="00936FF3">
              <w:rPr>
                <w:b/>
              </w:rPr>
              <w:fldChar w:fldCharType="begin"/>
            </w:r>
            <w:r>
              <w:rPr>
                <w:b/>
              </w:rPr>
              <w:instrText xml:space="preserve"> ADDIN EN.CITE &lt;EndNote&gt;&lt;Cite&gt;&lt;Author&gt;Wells&lt;/Author&gt;&lt;Year&gt;2014&lt;/Year&gt;&lt;RecNum&gt;746&lt;/RecNum&gt;&lt;DisplayText&gt;[7]&lt;/DisplayText&gt;&lt;record&gt;&lt;rec-number&gt;746&lt;/rec-number&gt;&lt;foreign-keys&gt;&lt;key app="EN" db-id="d9dxt5e299drt3eda5zv0az4eawez0v9sxfe" timestamp="1439303742"&gt;746&lt;/key&gt;&lt;/foreign-keys&gt;&lt;ref-type name="Web Page"&gt;12&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if nonrandomised studies in meta-analyses&lt;/title&gt;&lt;/titles&gt;&lt;volume&gt;2015&lt;/volume&gt;&lt;number&gt;5th August&lt;/number&gt;&lt;dates&gt;&lt;year&gt;2014&lt;/year&gt;&lt;/dates&gt;&lt;urls&gt;&lt;related-urls&gt;&lt;url&gt;http://www.ohri.ca/programs/clinical_epidemiology/oxford.asp&lt;/url&gt;&lt;/related-urls&gt;&lt;/urls&gt;&lt;/record&gt;&lt;/Cite&gt;&lt;/EndNote&gt;</w:instrText>
            </w:r>
            <w:r w:rsidRPr="00936FF3">
              <w:rPr>
                <w:b/>
              </w:rPr>
              <w:fldChar w:fldCharType="separate"/>
            </w:r>
            <w:r>
              <w:rPr>
                <w:b/>
                <w:noProof/>
              </w:rPr>
              <w:t>[7]</w:t>
            </w:r>
            <w:r w:rsidRPr="00936FF3">
              <w:rPr>
                <w:b/>
              </w:rPr>
              <w:fldChar w:fldCharType="end"/>
            </w:r>
          </w:p>
        </w:tc>
        <w:tc>
          <w:tcPr>
            <w:tcW w:w="1985" w:type="dxa"/>
          </w:tcPr>
          <w:p w14:paraId="29FF0602" w14:textId="77777777" w:rsidR="00266463" w:rsidRPr="00936FF3" w:rsidRDefault="00266463" w:rsidP="004A18C1">
            <w:pPr>
              <w:jc w:val="center"/>
              <w:rPr>
                <w:b/>
              </w:rPr>
            </w:pPr>
            <w:r w:rsidRPr="00936FF3">
              <w:rPr>
                <w:b/>
              </w:rPr>
              <w:t>Downs &amp; Black</w:t>
            </w:r>
            <w:r w:rsidRPr="00936FF3">
              <w:rPr>
                <w:b/>
              </w:rPr>
              <w:fldChar w:fldCharType="begin"/>
            </w:r>
            <w:r>
              <w:rPr>
                <w:b/>
              </w:rPr>
              <w:instrText xml:space="preserve"> ADDIN EN.CITE &lt;EndNote&gt;&lt;Cite&gt;&lt;Author&gt;Downs&lt;/Author&gt;&lt;Year&gt;1998&lt;/Year&gt;&lt;RecNum&gt;777&lt;/RecNum&gt;&lt;DisplayText&gt;[8]&lt;/DisplayText&gt;&lt;record&gt;&lt;rec-number&gt;777&lt;/rec-number&gt;&lt;foreign-keys&gt;&lt;key app="EN" db-id="d9dxt5e299drt3eda5zv0az4eawez0v9sxfe" timestamp="1439888003"&gt;777&lt;/key&gt;&lt;/foreign-keys&gt;&lt;ref-type name="Journal Article"&gt;17&lt;/ref-type&gt;&lt;contributors&gt;&lt;authors&gt;&lt;author&gt;Downs, SH&lt;/author&gt;&lt;author&gt;Black, N&lt;/author&gt;&lt;/authors&gt;&lt;/contributors&gt;&lt;titles&gt;&lt;title&gt;The feasibility of creating a checklist for the assessment of the methodological quality both of randomised and non-randomised studies of health care interventions&lt;/title&gt;&lt;secondary-title&gt;Journal of Epidemiology and Community Health&lt;/secondary-title&gt;&lt;/titles&gt;&lt;periodical&gt;&lt;full-title&gt;Journal of Epidemiology and Community Health&lt;/full-title&gt;&lt;/periodical&gt;&lt;pages&gt;377-84&lt;/pages&gt;&lt;volume&gt;52&lt;/volume&gt;&lt;dates&gt;&lt;year&gt;1998&lt;/year&gt;&lt;/dates&gt;&lt;urls&gt;&lt;related-urls&gt;&lt;url&gt;http://jech.bmj.com/content/52/6/377.full.pdf&lt;/url&gt;&lt;/related-urls&gt;&lt;/urls&gt;&lt;/record&gt;&lt;/Cite&gt;&lt;/EndNote&gt;</w:instrText>
            </w:r>
            <w:r w:rsidRPr="00936FF3">
              <w:rPr>
                <w:b/>
              </w:rPr>
              <w:fldChar w:fldCharType="separate"/>
            </w:r>
            <w:r>
              <w:rPr>
                <w:b/>
                <w:noProof/>
              </w:rPr>
              <w:t>[8]</w:t>
            </w:r>
            <w:r w:rsidRPr="00936FF3">
              <w:rPr>
                <w:b/>
              </w:rPr>
              <w:fldChar w:fldCharType="end"/>
            </w:r>
          </w:p>
        </w:tc>
        <w:tc>
          <w:tcPr>
            <w:tcW w:w="1978" w:type="dxa"/>
          </w:tcPr>
          <w:p w14:paraId="37963672" w14:textId="77777777" w:rsidR="00266463" w:rsidRPr="00936FF3" w:rsidRDefault="00266463" w:rsidP="004A18C1">
            <w:pPr>
              <w:jc w:val="center"/>
              <w:rPr>
                <w:b/>
              </w:rPr>
            </w:pPr>
            <w:r w:rsidRPr="00936FF3">
              <w:rPr>
                <w:b/>
              </w:rPr>
              <w:t>RoBANS</w:t>
            </w:r>
            <w:r w:rsidRPr="00936FF3">
              <w:rPr>
                <w:b/>
              </w:rPr>
              <w:fldChar w:fldCharType="begin"/>
            </w:r>
            <w:r>
              <w:rPr>
                <w:b/>
              </w:rPr>
              <w:instrText xml:space="preserve"> ADDIN EN.CITE &lt;EndNote&gt;&lt;Cite&gt;&lt;Author&gt;Kim&lt;/Author&gt;&lt;Year&gt;2013&lt;/Year&gt;&lt;RecNum&gt;778&lt;/RecNum&gt;&lt;DisplayText&gt;[9]&lt;/DisplayText&gt;&lt;record&gt;&lt;rec-number&gt;778&lt;/rec-number&gt;&lt;foreign-keys&gt;&lt;key app="EN" db-id="d9dxt5e299drt3eda5zv0az4eawez0v9sxfe" timestamp="1439889514"&gt;778&lt;/key&gt;&lt;/foreign-keys&gt;&lt;ref-type name="Journal Article"&gt;17&lt;/ref-type&gt;&lt;contributors&gt;&lt;authors&gt;&lt;author&gt;Kim,SY&lt;/author&gt;&lt;author&gt;Park, JE&lt;/author&gt;&lt;author&gt;Lee, YJ&lt;/author&gt;&lt;author&gt;Seo, H-J&lt;/author&gt;&lt;author&gt;Sheen, S-S&lt;/author&gt;&lt;author&gt;Hahn, S&lt;/author&gt;&lt;author&gt;Jang, B-H&lt;/author&gt;&lt;author&gt;Son, H-J&lt;/author&gt;&lt;/authors&gt;&lt;/contributors&gt;&lt;titles&gt;&lt;title&gt;Testing a tool for assessing the risk of bias for nonrandomized studies showed moderate reliability and promising validity&lt;/title&gt;&lt;secondary-title&gt;Journal of Clinical Epidemiology&lt;/secondary-title&gt;&lt;/titles&gt;&lt;periodical&gt;&lt;full-title&gt;Journal of Clinical Epidemiology&lt;/full-title&gt;&lt;/periodical&gt;&lt;pages&gt;408-14&lt;/pages&gt;&lt;volume&gt;66&lt;/volume&gt;&lt;dates&gt;&lt;year&gt;2013&lt;/year&gt;&lt;/dates&gt;&lt;urls&gt;&lt;/urls&gt;&lt;/record&gt;&lt;/Cite&gt;&lt;/EndNote&gt;</w:instrText>
            </w:r>
            <w:r w:rsidRPr="00936FF3">
              <w:rPr>
                <w:b/>
              </w:rPr>
              <w:fldChar w:fldCharType="separate"/>
            </w:r>
            <w:r>
              <w:rPr>
                <w:b/>
                <w:noProof/>
              </w:rPr>
              <w:t>[9]</w:t>
            </w:r>
            <w:r w:rsidRPr="00936FF3">
              <w:rPr>
                <w:b/>
              </w:rPr>
              <w:fldChar w:fldCharType="end"/>
            </w:r>
          </w:p>
        </w:tc>
      </w:tr>
      <w:tr w:rsidR="00266463" w:rsidRPr="00A34851" w14:paraId="1D95602E" w14:textId="77777777" w:rsidTr="004A18C1">
        <w:tc>
          <w:tcPr>
            <w:tcW w:w="0" w:type="auto"/>
          </w:tcPr>
          <w:p w14:paraId="39E8B7AD" w14:textId="77777777" w:rsidR="00266463" w:rsidRPr="00936FF3" w:rsidRDefault="00266463" w:rsidP="004A18C1">
            <w:pPr>
              <w:jc w:val="center"/>
              <w:rPr>
                <w:b/>
              </w:rPr>
            </w:pPr>
            <w:r w:rsidRPr="00936FF3">
              <w:rPr>
                <w:b/>
              </w:rPr>
              <w:t>Study designs</w:t>
            </w:r>
          </w:p>
        </w:tc>
        <w:tc>
          <w:tcPr>
            <w:tcW w:w="2168" w:type="dxa"/>
          </w:tcPr>
          <w:p w14:paraId="2FDB38EC" w14:textId="77777777" w:rsidR="00266463" w:rsidRPr="00936FF3" w:rsidRDefault="00266463" w:rsidP="004A18C1">
            <w:pPr>
              <w:jc w:val="center"/>
            </w:pPr>
            <w:r w:rsidRPr="00936FF3">
              <w:t>Case-control studies</w:t>
            </w:r>
          </w:p>
          <w:p w14:paraId="08237DBF" w14:textId="77777777" w:rsidR="00266463" w:rsidRPr="00936FF3" w:rsidRDefault="00266463" w:rsidP="004A18C1"/>
        </w:tc>
        <w:tc>
          <w:tcPr>
            <w:tcW w:w="2532" w:type="dxa"/>
          </w:tcPr>
          <w:p w14:paraId="549BAADA" w14:textId="77777777" w:rsidR="00266463" w:rsidRPr="00936FF3" w:rsidRDefault="00266463" w:rsidP="004A18C1">
            <w:pPr>
              <w:jc w:val="center"/>
            </w:pPr>
            <w:r w:rsidRPr="00936FF3">
              <w:t>Cohort studies</w:t>
            </w:r>
          </w:p>
        </w:tc>
        <w:tc>
          <w:tcPr>
            <w:tcW w:w="1985" w:type="dxa"/>
          </w:tcPr>
          <w:p w14:paraId="72F65C50" w14:textId="77777777" w:rsidR="00266463" w:rsidRPr="00936FF3" w:rsidRDefault="00266463" w:rsidP="004A18C1">
            <w:pPr>
              <w:jc w:val="center"/>
            </w:pPr>
            <w:r w:rsidRPr="00936FF3">
              <w:t>Randomised and non-randomised</w:t>
            </w:r>
          </w:p>
          <w:p w14:paraId="70405136" w14:textId="77777777" w:rsidR="00266463" w:rsidRPr="00936FF3" w:rsidRDefault="00266463" w:rsidP="004A18C1">
            <w:pPr>
              <w:jc w:val="center"/>
            </w:pPr>
            <w:r w:rsidRPr="00936FF3">
              <w:t>(inc</w:t>
            </w:r>
            <w:r>
              <w:t>luding</w:t>
            </w:r>
            <w:r w:rsidRPr="00936FF3">
              <w:t xml:space="preserve"> cohort and case-control)</w:t>
            </w:r>
          </w:p>
        </w:tc>
        <w:tc>
          <w:tcPr>
            <w:tcW w:w="1978" w:type="dxa"/>
          </w:tcPr>
          <w:p w14:paraId="6E787109" w14:textId="77777777" w:rsidR="00266463" w:rsidRPr="00936FF3" w:rsidRDefault="00266463" w:rsidP="004A18C1">
            <w:pPr>
              <w:jc w:val="center"/>
            </w:pPr>
            <w:r w:rsidRPr="00936FF3">
              <w:t>Non-randomised</w:t>
            </w:r>
          </w:p>
        </w:tc>
      </w:tr>
      <w:tr w:rsidR="00266463" w:rsidRPr="00A34851" w14:paraId="6F66F9E2" w14:textId="77777777" w:rsidTr="004A18C1">
        <w:tc>
          <w:tcPr>
            <w:tcW w:w="0" w:type="auto"/>
          </w:tcPr>
          <w:p w14:paraId="06978C92" w14:textId="77777777" w:rsidR="00266463" w:rsidRPr="00936FF3" w:rsidRDefault="00266463" w:rsidP="004A18C1">
            <w:pPr>
              <w:jc w:val="center"/>
              <w:rPr>
                <w:b/>
              </w:rPr>
            </w:pPr>
            <w:r w:rsidRPr="00936FF3">
              <w:rPr>
                <w:b/>
              </w:rPr>
              <w:t>Purpose</w:t>
            </w:r>
          </w:p>
        </w:tc>
        <w:tc>
          <w:tcPr>
            <w:tcW w:w="2168" w:type="dxa"/>
          </w:tcPr>
          <w:p w14:paraId="7EF877EE" w14:textId="77777777" w:rsidR="00266463" w:rsidRPr="00936FF3" w:rsidRDefault="00266463" w:rsidP="004A18C1">
            <w:pPr>
              <w:jc w:val="center"/>
            </w:pPr>
            <w:r w:rsidRPr="00936FF3">
              <w:t>Methodological quality</w:t>
            </w:r>
          </w:p>
        </w:tc>
        <w:tc>
          <w:tcPr>
            <w:tcW w:w="2532" w:type="dxa"/>
          </w:tcPr>
          <w:p w14:paraId="1D1DDCD3" w14:textId="77777777" w:rsidR="00266463" w:rsidRPr="00936FF3" w:rsidRDefault="00266463" w:rsidP="004A18C1">
            <w:pPr>
              <w:jc w:val="center"/>
            </w:pPr>
            <w:r w:rsidRPr="00936FF3">
              <w:t>Methodological quality</w:t>
            </w:r>
          </w:p>
        </w:tc>
        <w:tc>
          <w:tcPr>
            <w:tcW w:w="1985" w:type="dxa"/>
          </w:tcPr>
          <w:p w14:paraId="1DAD4BC4" w14:textId="77777777" w:rsidR="00266463" w:rsidRPr="00936FF3" w:rsidRDefault="00266463" w:rsidP="004A18C1">
            <w:pPr>
              <w:jc w:val="center"/>
            </w:pPr>
            <w:r w:rsidRPr="00936FF3">
              <w:t>Reporting and methodological quality</w:t>
            </w:r>
          </w:p>
        </w:tc>
        <w:tc>
          <w:tcPr>
            <w:tcW w:w="1978" w:type="dxa"/>
          </w:tcPr>
          <w:p w14:paraId="1C407220" w14:textId="77777777" w:rsidR="00266463" w:rsidRPr="00936FF3" w:rsidRDefault="00266463" w:rsidP="004A18C1">
            <w:pPr>
              <w:jc w:val="center"/>
            </w:pPr>
            <w:r w:rsidRPr="00936FF3">
              <w:t>Risk of bias</w:t>
            </w:r>
          </w:p>
        </w:tc>
      </w:tr>
      <w:tr w:rsidR="00266463" w:rsidRPr="00A34851" w14:paraId="24860645" w14:textId="77777777" w:rsidTr="004A18C1">
        <w:tc>
          <w:tcPr>
            <w:tcW w:w="0" w:type="auto"/>
          </w:tcPr>
          <w:p w14:paraId="5C8D3F26" w14:textId="77777777" w:rsidR="00266463" w:rsidRPr="00A34851" w:rsidRDefault="00266463" w:rsidP="004A18C1">
            <w:pPr>
              <w:jc w:val="center"/>
              <w:rPr>
                <w:b/>
                <w:sz w:val="20"/>
                <w:szCs w:val="20"/>
              </w:rPr>
            </w:pPr>
          </w:p>
        </w:tc>
        <w:tc>
          <w:tcPr>
            <w:tcW w:w="0" w:type="auto"/>
            <w:gridSpan w:val="4"/>
          </w:tcPr>
          <w:p w14:paraId="31BC6BF3" w14:textId="77777777" w:rsidR="00266463" w:rsidRPr="00936FF3" w:rsidRDefault="00266463" w:rsidP="004A18C1">
            <w:pPr>
              <w:jc w:val="center"/>
            </w:pPr>
            <w:r w:rsidRPr="00936FF3">
              <w:rPr>
                <w:b/>
              </w:rPr>
              <w:t>Included Domains/Questions</w:t>
            </w:r>
          </w:p>
        </w:tc>
      </w:tr>
      <w:tr w:rsidR="00266463" w:rsidRPr="00A34851" w14:paraId="3818A8BD" w14:textId="77777777" w:rsidTr="004A18C1">
        <w:tc>
          <w:tcPr>
            <w:tcW w:w="0" w:type="auto"/>
          </w:tcPr>
          <w:p w14:paraId="44AB595C" w14:textId="77777777" w:rsidR="00266463" w:rsidRPr="00936FF3" w:rsidRDefault="00266463" w:rsidP="004A18C1">
            <w:pPr>
              <w:pStyle w:val="ListParagraph"/>
              <w:ind w:left="283"/>
              <w:rPr>
                <w:b/>
                <w:sz w:val="20"/>
                <w:szCs w:val="20"/>
              </w:rPr>
            </w:pPr>
          </w:p>
        </w:tc>
        <w:tc>
          <w:tcPr>
            <w:tcW w:w="2168" w:type="dxa"/>
          </w:tcPr>
          <w:p w14:paraId="7C900585" w14:textId="77777777" w:rsidR="00266463" w:rsidRPr="00936FF3" w:rsidRDefault="00266463" w:rsidP="004A18C1">
            <w:pPr>
              <w:rPr>
                <w:b/>
                <w:sz w:val="20"/>
                <w:szCs w:val="20"/>
              </w:rPr>
            </w:pPr>
            <w:r w:rsidRPr="00936FF3">
              <w:rPr>
                <w:b/>
                <w:sz w:val="20"/>
                <w:szCs w:val="20"/>
              </w:rPr>
              <w:t>Selection</w:t>
            </w:r>
          </w:p>
          <w:p w14:paraId="3C30BD1F" w14:textId="77777777" w:rsidR="00266463" w:rsidRPr="00936FF3" w:rsidRDefault="00266463" w:rsidP="00266463">
            <w:pPr>
              <w:pStyle w:val="ListParagraph"/>
              <w:numPr>
                <w:ilvl w:val="0"/>
                <w:numId w:val="15"/>
              </w:numPr>
              <w:ind w:left="360"/>
              <w:rPr>
                <w:sz w:val="20"/>
                <w:szCs w:val="20"/>
              </w:rPr>
            </w:pPr>
            <w:r w:rsidRPr="00936FF3">
              <w:rPr>
                <w:sz w:val="20"/>
                <w:szCs w:val="20"/>
              </w:rPr>
              <w:t>Is the case definition adequate?</w:t>
            </w:r>
          </w:p>
          <w:p w14:paraId="34D42734" w14:textId="77777777" w:rsidR="00266463" w:rsidRPr="00936FF3" w:rsidRDefault="00266463" w:rsidP="00266463">
            <w:pPr>
              <w:pStyle w:val="ListParagraph"/>
              <w:numPr>
                <w:ilvl w:val="0"/>
                <w:numId w:val="15"/>
              </w:numPr>
              <w:ind w:left="360"/>
              <w:rPr>
                <w:sz w:val="20"/>
                <w:szCs w:val="20"/>
              </w:rPr>
            </w:pPr>
            <w:r w:rsidRPr="00936FF3">
              <w:rPr>
                <w:sz w:val="20"/>
                <w:szCs w:val="20"/>
              </w:rPr>
              <w:t>Representativeness of the cases</w:t>
            </w:r>
          </w:p>
          <w:p w14:paraId="49F0C0AB" w14:textId="77777777" w:rsidR="00266463" w:rsidRPr="00936FF3" w:rsidRDefault="00266463" w:rsidP="00266463">
            <w:pPr>
              <w:pStyle w:val="ListParagraph"/>
              <w:numPr>
                <w:ilvl w:val="0"/>
                <w:numId w:val="15"/>
              </w:numPr>
              <w:ind w:left="360"/>
              <w:rPr>
                <w:sz w:val="20"/>
                <w:szCs w:val="20"/>
              </w:rPr>
            </w:pPr>
            <w:r w:rsidRPr="00936FF3">
              <w:rPr>
                <w:sz w:val="20"/>
                <w:szCs w:val="20"/>
              </w:rPr>
              <w:t>Selection of controls</w:t>
            </w:r>
          </w:p>
          <w:p w14:paraId="341C449A" w14:textId="77777777" w:rsidR="00266463" w:rsidRPr="00936FF3" w:rsidRDefault="00266463" w:rsidP="00266463">
            <w:pPr>
              <w:pStyle w:val="ListParagraph"/>
              <w:numPr>
                <w:ilvl w:val="0"/>
                <w:numId w:val="15"/>
              </w:numPr>
              <w:ind w:left="360"/>
              <w:rPr>
                <w:sz w:val="20"/>
                <w:szCs w:val="20"/>
              </w:rPr>
            </w:pPr>
            <w:r w:rsidRPr="00936FF3">
              <w:rPr>
                <w:sz w:val="20"/>
                <w:szCs w:val="20"/>
              </w:rPr>
              <w:t>Definition of controls</w:t>
            </w:r>
          </w:p>
          <w:p w14:paraId="3B8091AD" w14:textId="77777777" w:rsidR="00266463" w:rsidRPr="00936FF3" w:rsidRDefault="00266463" w:rsidP="004A18C1">
            <w:pPr>
              <w:rPr>
                <w:b/>
                <w:sz w:val="20"/>
                <w:szCs w:val="20"/>
              </w:rPr>
            </w:pPr>
            <w:r w:rsidRPr="00936FF3">
              <w:rPr>
                <w:b/>
                <w:sz w:val="20"/>
                <w:szCs w:val="20"/>
              </w:rPr>
              <w:t>Comparability</w:t>
            </w:r>
          </w:p>
          <w:p w14:paraId="4E61697F" w14:textId="77777777" w:rsidR="00266463" w:rsidRPr="00936FF3" w:rsidRDefault="00266463" w:rsidP="00266463">
            <w:pPr>
              <w:pStyle w:val="ListParagraph"/>
              <w:numPr>
                <w:ilvl w:val="0"/>
                <w:numId w:val="16"/>
              </w:numPr>
              <w:ind w:left="360"/>
              <w:rPr>
                <w:sz w:val="20"/>
                <w:szCs w:val="20"/>
              </w:rPr>
            </w:pPr>
            <w:r w:rsidRPr="00936FF3">
              <w:rPr>
                <w:sz w:val="20"/>
                <w:szCs w:val="20"/>
              </w:rPr>
              <w:t>Comparability of cases and controls on the basis of the design or the analysis</w:t>
            </w:r>
          </w:p>
          <w:p w14:paraId="0A190A34" w14:textId="77777777" w:rsidR="00266463" w:rsidRPr="00936FF3" w:rsidRDefault="00266463" w:rsidP="004A18C1">
            <w:pPr>
              <w:rPr>
                <w:b/>
                <w:sz w:val="20"/>
                <w:szCs w:val="20"/>
              </w:rPr>
            </w:pPr>
            <w:r w:rsidRPr="00936FF3">
              <w:rPr>
                <w:b/>
                <w:sz w:val="20"/>
                <w:szCs w:val="20"/>
              </w:rPr>
              <w:t>Exposure</w:t>
            </w:r>
          </w:p>
          <w:p w14:paraId="7DA910ED" w14:textId="77777777" w:rsidR="00266463" w:rsidRPr="00936FF3" w:rsidRDefault="00266463" w:rsidP="00266463">
            <w:pPr>
              <w:pStyle w:val="ListParagraph"/>
              <w:numPr>
                <w:ilvl w:val="0"/>
                <w:numId w:val="17"/>
              </w:numPr>
              <w:ind w:left="360"/>
              <w:rPr>
                <w:sz w:val="20"/>
                <w:szCs w:val="20"/>
              </w:rPr>
            </w:pPr>
            <w:r w:rsidRPr="00936FF3">
              <w:rPr>
                <w:sz w:val="20"/>
                <w:szCs w:val="20"/>
              </w:rPr>
              <w:t>Ascertainment of exposure</w:t>
            </w:r>
          </w:p>
          <w:p w14:paraId="59FB6276" w14:textId="77777777" w:rsidR="00266463" w:rsidRPr="00936FF3" w:rsidRDefault="00266463" w:rsidP="00266463">
            <w:pPr>
              <w:pStyle w:val="ListParagraph"/>
              <w:numPr>
                <w:ilvl w:val="0"/>
                <w:numId w:val="17"/>
              </w:numPr>
              <w:ind w:left="360"/>
              <w:rPr>
                <w:sz w:val="20"/>
                <w:szCs w:val="20"/>
              </w:rPr>
            </w:pPr>
            <w:r w:rsidRPr="00936FF3">
              <w:rPr>
                <w:sz w:val="20"/>
                <w:szCs w:val="20"/>
              </w:rPr>
              <w:t>Same method of ascertainment for cases and controls?</w:t>
            </w:r>
          </w:p>
          <w:p w14:paraId="1BFD2734" w14:textId="77777777" w:rsidR="00266463" w:rsidRPr="00936FF3" w:rsidRDefault="00266463" w:rsidP="00266463">
            <w:pPr>
              <w:pStyle w:val="ListParagraph"/>
              <w:numPr>
                <w:ilvl w:val="0"/>
                <w:numId w:val="17"/>
              </w:numPr>
              <w:ind w:left="360"/>
              <w:rPr>
                <w:sz w:val="20"/>
                <w:szCs w:val="20"/>
              </w:rPr>
            </w:pPr>
            <w:r w:rsidRPr="00936FF3">
              <w:rPr>
                <w:sz w:val="20"/>
                <w:szCs w:val="20"/>
              </w:rPr>
              <w:t>Non-response rate</w:t>
            </w:r>
          </w:p>
        </w:tc>
        <w:tc>
          <w:tcPr>
            <w:tcW w:w="2532" w:type="dxa"/>
          </w:tcPr>
          <w:p w14:paraId="59D5C3AA" w14:textId="77777777" w:rsidR="00266463" w:rsidRPr="00936FF3" w:rsidRDefault="00266463" w:rsidP="004A18C1">
            <w:pPr>
              <w:rPr>
                <w:b/>
                <w:sz w:val="20"/>
                <w:szCs w:val="20"/>
              </w:rPr>
            </w:pPr>
            <w:r w:rsidRPr="00936FF3">
              <w:rPr>
                <w:b/>
                <w:sz w:val="20"/>
                <w:szCs w:val="20"/>
              </w:rPr>
              <w:t>Selection</w:t>
            </w:r>
          </w:p>
          <w:p w14:paraId="78C03F6C" w14:textId="77777777" w:rsidR="00266463" w:rsidRPr="00936FF3" w:rsidRDefault="00266463" w:rsidP="00266463">
            <w:pPr>
              <w:pStyle w:val="ListParagraph"/>
              <w:numPr>
                <w:ilvl w:val="0"/>
                <w:numId w:val="20"/>
              </w:numPr>
              <w:ind w:left="360"/>
              <w:rPr>
                <w:sz w:val="20"/>
                <w:szCs w:val="20"/>
              </w:rPr>
            </w:pPr>
            <w:r w:rsidRPr="00936FF3">
              <w:rPr>
                <w:sz w:val="20"/>
                <w:szCs w:val="20"/>
              </w:rPr>
              <w:t>Representativeness of the exposed cohort</w:t>
            </w:r>
          </w:p>
          <w:p w14:paraId="024E1D4E" w14:textId="77777777" w:rsidR="00266463" w:rsidRPr="00936FF3" w:rsidRDefault="00266463" w:rsidP="00266463">
            <w:pPr>
              <w:pStyle w:val="ListParagraph"/>
              <w:numPr>
                <w:ilvl w:val="0"/>
                <w:numId w:val="20"/>
              </w:numPr>
              <w:ind w:left="360"/>
              <w:rPr>
                <w:sz w:val="20"/>
                <w:szCs w:val="20"/>
              </w:rPr>
            </w:pPr>
            <w:r w:rsidRPr="00936FF3">
              <w:rPr>
                <w:sz w:val="20"/>
                <w:szCs w:val="20"/>
              </w:rPr>
              <w:t>Selection of the non-exposed cohort</w:t>
            </w:r>
          </w:p>
          <w:p w14:paraId="09C6F19C" w14:textId="77777777" w:rsidR="00266463" w:rsidRPr="00936FF3" w:rsidRDefault="00266463" w:rsidP="00266463">
            <w:pPr>
              <w:pStyle w:val="ListParagraph"/>
              <w:numPr>
                <w:ilvl w:val="0"/>
                <w:numId w:val="20"/>
              </w:numPr>
              <w:ind w:left="360"/>
              <w:rPr>
                <w:sz w:val="20"/>
                <w:szCs w:val="20"/>
              </w:rPr>
            </w:pPr>
            <w:r w:rsidRPr="00936FF3">
              <w:rPr>
                <w:sz w:val="20"/>
                <w:szCs w:val="20"/>
              </w:rPr>
              <w:t>Ascertainment of exposure</w:t>
            </w:r>
          </w:p>
          <w:p w14:paraId="302FB0F6" w14:textId="77777777" w:rsidR="00266463" w:rsidRPr="00936FF3" w:rsidRDefault="00266463" w:rsidP="00266463">
            <w:pPr>
              <w:pStyle w:val="ListParagraph"/>
              <w:numPr>
                <w:ilvl w:val="0"/>
                <w:numId w:val="20"/>
              </w:numPr>
              <w:ind w:left="360"/>
              <w:rPr>
                <w:sz w:val="20"/>
                <w:szCs w:val="20"/>
              </w:rPr>
            </w:pPr>
            <w:r w:rsidRPr="00936FF3">
              <w:rPr>
                <w:sz w:val="20"/>
                <w:szCs w:val="20"/>
              </w:rPr>
              <w:t>Demonstration that the outcome of interest was not present at start of the study</w:t>
            </w:r>
          </w:p>
          <w:p w14:paraId="30A49C2F" w14:textId="77777777" w:rsidR="00266463" w:rsidRPr="00936FF3" w:rsidRDefault="00266463" w:rsidP="004A18C1">
            <w:pPr>
              <w:rPr>
                <w:b/>
                <w:sz w:val="20"/>
                <w:szCs w:val="20"/>
              </w:rPr>
            </w:pPr>
            <w:r w:rsidRPr="00936FF3">
              <w:rPr>
                <w:b/>
                <w:sz w:val="20"/>
                <w:szCs w:val="20"/>
              </w:rPr>
              <w:t>Comparability</w:t>
            </w:r>
          </w:p>
          <w:p w14:paraId="360884F7" w14:textId="77777777" w:rsidR="00266463" w:rsidRPr="00936FF3" w:rsidRDefault="00266463" w:rsidP="00266463">
            <w:pPr>
              <w:pStyle w:val="ListParagraph"/>
              <w:numPr>
                <w:ilvl w:val="0"/>
                <w:numId w:val="19"/>
              </w:numPr>
              <w:ind w:left="360"/>
              <w:rPr>
                <w:sz w:val="20"/>
                <w:szCs w:val="20"/>
              </w:rPr>
            </w:pPr>
            <w:r w:rsidRPr="00936FF3">
              <w:rPr>
                <w:sz w:val="20"/>
                <w:szCs w:val="20"/>
              </w:rPr>
              <w:t>Comparability of cohorts on the basis of the design or the analysis</w:t>
            </w:r>
          </w:p>
          <w:p w14:paraId="7FE1B74E" w14:textId="77777777" w:rsidR="00266463" w:rsidRPr="00936FF3" w:rsidRDefault="00266463" w:rsidP="004A18C1">
            <w:pPr>
              <w:rPr>
                <w:b/>
                <w:sz w:val="20"/>
                <w:szCs w:val="20"/>
              </w:rPr>
            </w:pPr>
            <w:r w:rsidRPr="00936FF3">
              <w:rPr>
                <w:b/>
                <w:sz w:val="20"/>
                <w:szCs w:val="20"/>
              </w:rPr>
              <w:t>Outcome</w:t>
            </w:r>
          </w:p>
          <w:p w14:paraId="11421D15" w14:textId="77777777" w:rsidR="00266463" w:rsidRPr="00936FF3" w:rsidRDefault="00266463" w:rsidP="00266463">
            <w:pPr>
              <w:pStyle w:val="ListParagraph"/>
              <w:numPr>
                <w:ilvl w:val="0"/>
                <w:numId w:val="18"/>
              </w:numPr>
              <w:ind w:left="360"/>
              <w:rPr>
                <w:sz w:val="20"/>
                <w:szCs w:val="20"/>
              </w:rPr>
            </w:pPr>
            <w:r w:rsidRPr="00936FF3">
              <w:rPr>
                <w:sz w:val="20"/>
                <w:szCs w:val="20"/>
              </w:rPr>
              <w:t>Ascertainment of outcome</w:t>
            </w:r>
          </w:p>
          <w:p w14:paraId="306257EA" w14:textId="77777777" w:rsidR="00266463" w:rsidRPr="00936FF3" w:rsidRDefault="00266463" w:rsidP="00266463">
            <w:pPr>
              <w:pStyle w:val="ListParagraph"/>
              <w:numPr>
                <w:ilvl w:val="0"/>
                <w:numId w:val="18"/>
              </w:numPr>
              <w:ind w:left="360"/>
              <w:rPr>
                <w:sz w:val="20"/>
                <w:szCs w:val="20"/>
              </w:rPr>
            </w:pPr>
            <w:r w:rsidRPr="00936FF3">
              <w:rPr>
                <w:sz w:val="20"/>
                <w:szCs w:val="20"/>
              </w:rPr>
              <w:t>Was follow-up long enough for outcomes to occur?</w:t>
            </w:r>
          </w:p>
          <w:p w14:paraId="47D38912" w14:textId="77777777" w:rsidR="00266463" w:rsidRDefault="00266463" w:rsidP="00266463">
            <w:pPr>
              <w:pStyle w:val="ListParagraph"/>
              <w:numPr>
                <w:ilvl w:val="0"/>
                <w:numId w:val="18"/>
              </w:numPr>
              <w:ind w:left="360"/>
              <w:rPr>
                <w:sz w:val="20"/>
                <w:szCs w:val="20"/>
              </w:rPr>
            </w:pPr>
            <w:r w:rsidRPr="00936FF3">
              <w:rPr>
                <w:sz w:val="20"/>
                <w:szCs w:val="20"/>
              </w:rPr>
              <w:t>Adequacy of follow-up of cohorts</w:t>
            </w:r>
          </w:p>
          <w:p w14:paraId="193E41F2" w14:textId="77777777" w:rsidR="00266463" w:rsidRPr="00CD5DE2" w:rsidRDefault="00266463" w:rsidP="004A18C1">
            <w:pPr>
              <w:pStyle w:val="ListParagraph"/>
              <w:ind w:left="360"/>
              <w:rPr>
                <w:sz w:val="20"/>
                <w:szCs w:val="20"/>
              </w:rPr>
            </w:pPr>
          </w:p>
        </w:tc>
        <w:tc>
          <w:tcPr>
            <w:tcW w:w="1985" w:type="dxa"/>
          </w:tcPr>
          <w:p w14:paraId="0474A28E" w14:textId="77777777" w:rsidR="00266463" w:rsidRDefault="00266463" w:rsidP="004A18C1">
            <w:pPr>
              <w:pStyle w:val="ListParagraph"/>
              <w:ind w:left="360"/>
              <w:rPr>
                <w:sz w:val="20"/>
                <w:szCs w:val="20"/>
              </w:rPr>
            </w:pPr>
          </w:p>
          <w:p w14:paraId="098CD990" w14:textId="77777777" w:rsidR="00266463" w:rsidRPr="00CD5DE2" w:rsidRDefault="00266463" w:rsidP="00266463">
            <w:pPr>
              <w:pStyle w:val="ListParagraph"/>
              <w:numPr>
                <w:ilvl w:val="0"/>
                <w:numId w:val="14"/>
              </w:numPr>
              <w:ind w:left="360"/>
              <w:rPr>
                <w:sz w:val="20"/>
                <w:szCs w:val="20"/>
              </w:rPr>
            </w:pPr>
            <w:r w:rsidRPr="00CD5DE2">
              <w:rPr>
                <w:sz w:val="20"/>
                <w:szCs w:val="20"/>
              </w:rPr>
              <w:t>Reporting: 10 questions</w:t>
            </w:r>
          </w:p>
          <w:p w14:paraId="7B8310B9" w14:textId="77777777" w:rsidR="00266463" w:rsidRPr="00936FF3" w:rsidRDefault="00266463" w:rsidP="00266463">
            <w:pPr>
              <w:pStyle w:val="ListParagraph"/>
              <w:numPr>
                <w:ilvl w:val="0"/>
                <w:numId w:val="14"/>
              </w:numPr>
              <w:ind w:left="360"/>
              <w:rPr>
                <w:sz w:val="20"/>
                <w:szCs w:val="20"/>
              </w:rPr>
            </w:pPr>
            <w:r w:rsidRPr="00936FF3">
              <w:rPr>
                <w:sz w:val="20"/>
                <w:szCs w:val="20"/>
              </w:rPr>
              <w:t>External validity: 3 questions</w:t>
            </w:r>
          </w:p>
          <w:p w14:paraId="6E2577E0" w14:textId="77777777" w:rsidR="00266463" w:rsidRPr="00936FF3" w:rsidRDefault="00266463" w:rsidP="00266463">
            <w:pPr>
              <w:pStyle w:val="ListParagraph"/>
              <w:numPr>
                <w:ilvl w:val="0"/>
                <w:numId w:val="14"/>
              </w:numPr>
              <w:ind w:left="360"/>
              <w:rPr>
                <w:sz w:val="20"/>
                <w:szCs w:val="20"/>
              </w:rPr>
            </w:pPr>
            <w:r w:rsidRPr="00936FF3">
              <w:rPr>
                <w:sz w:val="20"/>
                <w:szCs w:val="20"/>
              </w:rPr>
              <w:t>Internal validity – bias: 7 questions</w:t>
            </w:r>
          </w:p>
          <w:p w14:paraId="2E74B128" w14:textId="77777777" w:rsidR="00266463" w:rsidRPr="00936FF3" w:rsidRDefault="00266463" w:rsidP="00266463">
            <w:pPr>
              <w:pStyle w:val="ListParagraph"/>
              <w:numPr>
                <w:ilvl w:val="0"/>
                <w:numId w:val="14"/>
              </w:numPr>
              <w:ind w:left="360"/>
              <w:rPr>
                <w:sz w:val="20"/>
                <w:szCs w:val="20"/>
              </w:rPr>
            </w:pPr>
            <w:r w:rsidRPr="00936FF3">
              <w:rPr>
                <w:sz w:val="20"/>
                <w:szCs w:val="20"/>
              </w:rPr>
              <w:t>Internal validity – confounding (selection bias): 6 questions</w:t>
            </w:r>
          </w:p>
          <w:p w14:paraId="4DBD0AD8" w14:textId="77777777" w:rsidR="00266463" w:rsidRPr="00936FF3" w:rsidRDefault="00266463" w:rsidP="00266463">
            <w:pPr>
              <w:pStyle w:val="ListParagraph"/>
              <w:numPr>
                <w:ilvl w:val="0"/>
                <w:numId w:val="14"/>
              </w:numPr>
              <w:ind w:left="360"/>
              <w:rPr>
                <w:sz w:val="20"/>
                <w:szCs w:val="20"/>
              </w:rPr>
            </w:pPr>
            <w:r w:rsidRPr="00936FF3">
              <w:rPr>
                <w:sz w:val="20"/>
                <w:szCs w:val="20"/>
              </w:rPr>
              <w:t>Power: 1 question</w:t>
            </w:r>
          </w:p>
        </w:tc>
        <w:tc>
          <w:tcPr>
            <w:tcW w:w="1978" w:type="dxa"/>
          </w:tcPr>
          <w:p w14:paraId="6855ECF6" w14:textId="77777777" w:rsidR="00266463" w:rsidRDefault="00266463" w:rsidP="004A18C1">
            <w:pPr>
              <w:pStyle w:val="ListParagraph"/>
              <w:ind w:left="360"/>
              <w:rPr>
                <w:sz w:val="20"/>
                <w:szCs w:val="20"/>
              </w:rPr>
            </w:pPr>
          </w:p>
          <w:p w14:paraId="43709A2B" w14:textId="77777777" w:rsidR="00266463" w:rsidRPr="00936FF3" w:rsidRDefault="00266463" w:rsidP="00266463">
            <w:pPr>
              <w:pStyle w:val="ListParagraph"/>
              <w:numPr>
                <w:ilvl w:val="0"/>
                <w:numId w:val="13"/>
              </w:numPr>
              <w:ind w:left="360"/>
              <w:rPr>
                <w:sz w:val="20"/>
                <w:szCs w:val="20"/>
              </w:rPr>
            </w:pPr>
            <w:r w:rsidRPr="00936FF3">
              <w:rPr>
                <w:sz w:val="20"/>
                <w:szCs w:val="20"/>
              </w:rPr>
              <w:t>Selection of participants (selection bias)</w:t>
            </w:r>
          </w:p>
          <w:p w14:paraId="51D746AD" w14:textId="77777777" w:rsidR="00266463" w:rsidRPr="00936FF3" w:rsidRDefault="00266463" w:rsidP="00266463">
            <w:pPr>
              <w:pStyle w:val="ListParagraph"/>
              <w:numPr>
                <w:ilvl w:val="0"/>
                <w:numId w:val="13"/>
              </w:numPr>
              <w:ind w:left="360"/>
              <w:rPr>
                <w:sz w:val="20"/>
                <w:szCs w:val="20"/>
              </w:rPr>
            </w:pPr>
            <w:r w:rsidRPr="00936FF3">
              <w:rPr>
                <w:sz w:val="20"/>
                <w:szCs w:val="20"/>
              </w:rPr>
              <w:t>Confounding variables (selection bias)</w:t>
            </w:r>
          </w:p>
          <w:p w14:paraId="4ABF39A2" w14:textId="77777777" w:rsidR="00266463" w:rsidRPr="00936FF3" w:rsidRDefault="00266463" w:rsidP="00266463">
            <w:pPr>
              <w:pStyle w:val="ListParagraph"/>
              <w:numPr>
                <w:ilvl w:val="0"/>
                <w:numId w:val="13"/>
              </w:numPr>
              <w:ind w:left="360"/>
              <w:rPr>
                <w:sz w:val="20"/>
                <w:szCs w:val="20"/>
              </w:rPr>
            </w:pPr>
            <w:r w:rsidRPr="00936FF3">
              <w:rPr>
                <w:sz w:val="20"/>
                <w:szCs w:val="20"/>
              </w:rPr>
              <w:t>Intervention (exposure) measurement (performance bias)</w:t>
            </w:r>
          </w:p>
          <w:p w14:paraId="2512CD13" w14:textId="77777777" w:rsidR="00266463" w:rsidRPr="00936FF3" w:rsidRDefault="00266463" w:rsidP="00266463">
            <w:pPr>
              <w:pStyle w:val="ListParagraph"/>
              <w:numPr>
                <w:ilvl w:val="0"/>
                <w:numId w:val="13"/>
              </w:numPr>
              <w:ind w:left="360"/>
              <w:rPr>
                <w:sz w:val="20"/>
                <w:szCs w:val="20"/>
              </w:rPr>
            </w:pPr>
            <w:r w:rsidRPr="00936FF3">
              <w:rPr>
                <w:sz w:val="20"/>
                <w:szCs w:val="20"/>
              </w:rPr>
              <w:t>Blinding of outcome assessment (detection bias)</w:t>
            </w:r>
          </w:p>
          <w:p w14:paraId="5D5227D8" w14:textId="77777777" w:rsidR="00266463" w:rsidRPr="00936FF3" w:rsidRDefault="00266463" w:rsidP="00266463">
            <w:pPr>
              <w:pStyle w:val="ListParagraph"/>
              <w:numPr>
                <w:ilvl w:val="0"/>
                <w:numId w:val="13"/>
              </w:numPr>
              <w:ind w:left="360"/>
              <w:rPr>
                <w:sz w:val="20"/>
                <w:szCs w:val="20"/>
              </w:rPr>
            </w:pPr>
            <w:r w:rsidRPr="00936FF3">
              <w:rPr>
                <w:sz w:val="20"/>
                <w:szCs w:val="20"/>
              </w:rPr>
              <w:t>Incomplete outcome data (attrition bias)</w:t>
            </w:r>
          </w:p>
          <w:p w14:paraId="33CF706C" w14:textId="77777777" w:rsidR="00266463" w:rsidRPr="00936FF3" w:rsidRDefault="00266463" w:rsidP="00266463">
            <w:pPr>
              <w:pStyle w:val="ListParagraph"/>
              <w:numPr>
                <w:ilvl w:val="0"/>
                <w:numId w:val="13"/>
              </w:numPr>
              <w:ind w:left="360"/>
              <w:rPr>
                <w:sz w:val="20"/>
                <w:szCs w:val="20"/>
              </w:rPr>
            </w:pPr>
            <w:r w:rsidRPr="00936FF3">
              <w:rPr>
                <w:sz w:val="20"/>
                <w:szCs w:val="20"/>
              </w:rPr>
              <w:t>Selective outcome reporting (reporting bias)</w:t>
            </w:r>
          </w:p>
        </w:tc>
      </w:tr>
    </w:tbl>
    <w:p w14:paraId="250E3BC5" w14:textId="77777777" w:rsidR="00266463" w:rsidRDefault="00266463" w:rsidP="00266463"/>
    <w:p w14:paraId="2E17B7A1" w14:textId="77777777" w:rsidR="00266463" w:rsidRPr="00326639" w:rsidRDefault="00266463" w:rsidP="00266463">
      <w:pPr>
        <w:rPr>
          <w:u w:val="single"/>
        </w:rPr>
      </w:pPr>
      <w:r w:rsidRPr="00326639">
        <w:rPr>
          <w:u w:val="single"/>
        </w:rPr>
        <w:t>Reference List</w:t>
      </w:r>
    </w:p>
    <w:p w14:paraId="5EEC64C4" w14:textId="77777777" w:rsidR="00266463" w:rsidRPr="00326639" w:rsidRDefault="00266463" w:rsidP="00266463">
      <w:pPr>
        <w:pStyle w:val="EndNoteBibliography"/>
        <w:spacing w:after="0"/>
      </w:pPr>
      <w:r>
        <w:fldChar w:fldCharType="begin"/>
      </w:r>
      <w:r>
        <w:instrText xml:space="preserve"> ADDIN EN.REFLIST </w:instrText>
      </w:r>
      <w:r>
        <w:fldChar w:fldCharType="separate"/>
      </w:r>
      <w:r w:rsidRPr="00326639">
        <w:t>1.</w:t>
      </w:r>
      <w:r w:rsidRPr="00326639">
        <w:tab/>
        <w:t>McMurdo ME, Roberts H, Parker S, Wyatt N, May H, Goodman C, et al. Improving recruitment of older people to research through good practice. Age Ageing. 2011 Nov;40(6):659-65.</w:t>
      </w:r>
    </w:p>
    <w:p w14:paraId="2DE2A5C5" w14:textId="77777777" w:rsidR="00266463" w:rsidRPr="00326639" w:rsidRDefault="00266463" w:rsidP="00266463">
      <w:pPr>
        <w:pStyle w:val="EndNoteBibliography"/>
        <w:spacing w:after="0"/>
      </w:pPr>
      <w:r w:rsidRPr="00326639">
        <w:t>2.</w:t>
      </w:r>
      <w:r w:rsidRPr="00326639">
        <w:tab/>
        <w:t>Witham M, McMurdo M. How to Get Older People Included in Clinical Studies. Drugs &amp; Aging. 2007;24(3):187-96.</w:t>
      </w:r>
    </w:p>
    <w:p w14:paraId="6AFE45FD" w14:textId="77777777" w:rsidR="00266463" w:rsidRPr="00326639" w:rsidRDefault="00266463" w:rsidP="00266463">
      <w:pPr>
        <w:pStyle w:val="EndNoteBibliography"/>
        <w:spacing w:after="0"/>
      </w:pPr>
      <w:r w:rsidRPr="00326639">
        <w:t>3.</w:t>
      </w:r>
      <w:r w:rsidRPr="00326639">
        <w:tab/>
        <w:t>Kelly S, Lafortune L, Hart N, Cowan K, Fenton M, Brayne C. Dementia priority setting partnership with the James Lind Alliance: using patient and public involvement and the evidence base to inform the research agenda. Age &amp; Ageing. 2015;44(6):985-93.</w:t>
      </w:r>
    </w:p>
    <w:p w14:paraId="37CFE96E" w14:textId="77777777" w:rsidR="00266463" w:rsidRPr="00326639" w:rsidRDefault="00266463" w:rsidP="00266463">
      <w:pPr>
        <w:pStyle w:val="EndNoteBibliography"/>
        <w:spacing w:after="0"/>
      </w:pPr>
      <w:r w:rsidRPr="00326639">
        <w:t>4.</w:t>
      </w:r>
      <w:r w:rsidRPr="00326639">
        <w:tab/>
        <w:t>Backhouse T, Kenkmann A, Lane K, Penhale B, Poland F, Killett A. Older care-home residents as collaborators or advisors in research: a systematic review. Age Ageing. 2016 May;45(3):337-45.</w:t>
      </w:r>
    </w:p>
    <w:p w14:paraId="3E3AF7CE" w14:textId="77777777" w:rsidR="00266463" w:rsidRPr="00326639" w:rsidRDefault="00266463" w:rsidP="00266463">
      <w:pPr>
        <w:pStyle w:val="EndNoteBibliography"/>
        <w:spacing w:after="0"/>
      </w:pPr>
      <w:r w:rsidRPr="00326639">
        <w:t>5.</w:t>
      </w:r>
      <w:r w:rsidRPr="00326639">
        <w:tab/>
        <w:t>Collerton J, Barrass K, Bond J, Eccles M, Jagger C, James O, et al. The Newcastle 85+ study: biological, clinical and psychosocial factors associated with healthy ageing: study protocol. BMC Geriatr. 2007;7:14.</w:t>
      </w:r>
    </w:p>
    <w:p w14:paraId="77416151" w14:textId="77777777" w:rsidR="00266463" w:rsidRPr="00326639" w:rsidRDefault="00266463" w:rsidP="00266463">
      <w:pPr>
        <w:pStyle w:val="EndNoteBibliography"/>
        <w:spacing w:after="0"/>
      </w:pPr>
      <w:r w:rsidRPr="00326639">
        <w:t>6.</w:t>
      </w:r>
      <w:r w:rsidRPr="00326639">
        <w:tab/>
        <w:t>Siddiqi N, Cheater F, Collinson M, Farrin A, Forster A, George D, et al. The PiTSTOP study: a feasibility cluster randomized trial of delirium prevention in care homes for older people. Age Ageing. 2016 May 20.</w:t>
      </w:r>
    </w:p>
    <w:p w14:paraId="223F4535" w14:textId="77777777" w:rsidR="00266463" w:rsidRPr="00326639" w:rsidRDefault="00266463" w:rsidP="00266463">
      <w:pPr>
        <w:pStyle w:val="EndNoteBibliography"/>
        <w:spacing w:after="0"/>
      </w:pPr>
      <w:r w:rsidRPr="00326639">
        <w:t>7.</w:t>
      </w:r>
      <w:r w:rsidRPr="00326639">
        <w:tab/>
        <w:t xml:space="preserve">Wells G, Shea B, O'Connell D, Peterson J, Welch V, Losos M, et al. The Newcastle-Ottawa Scale (NOS) for assessing the quality if nonrandomised studies in meta-analyses. 2014 [cited 2015 5th August]; Available from: </w:t>
      </w:r>
      <w:hyperlink r:id="rId19" w:history="1">
        <w:r w:rsidRPr="00326639">
          <w:rPr>
            <w:rStyle w:val="Hyperlink"/>
          </w:rPr>
          <w:t>http://www.ohri.ca/programs/clinical_epidemiology/oxford.asp</w:t>
        </w:r>
      </w:hyperlink>
      <w:r w:rsidRPr="00326639">
        <w:t>.</w:t>
      </w:r>
    </w:p>
    <w:p w14:paraId="704EC191" w14:textId="77777777" w:rsidR="00266463" w:rsidRPr="00326639" w:rsidRDefault="00266463" w:rsidP="00266463">
      <w:pPr>
        <w:pStyle w:val="EndNoteBibliography"/>
        <w:spacing w:after="0"/>
      </w:pPr>
      <w:r w:rsidRPr="00326639">
        <w:t>8.</w:t>
      </w:r>
      <w:r w:rsidRPr="00326639">
        <w:tab/>
        <w:t>Downs S, Black N. The feasibility of creating a checklist for the assessment of the methodological quality both of randomised and non-randomised studies of health care interventions. Journal of Epidemiology and Community Health. 1998;52:377-84.</w:t>
      </w:r>
    </w:p>
    <w:p w14:paraId="1864C42D" w14:textId="77777777" w:rsidR="00266463" w:rsidRPr="00326639" w:rsidRDefault="00266463" w:rsidP="00266463">
      <w:pPr>
        <w:pStyle w:val="EndNoteBibliography"/>
      </w:pPr>
      <w:r w:rsidRPr="00326639">
        <w:t>9.</w:t>
      </w:r>
      <w:r w:rsidRPr="00326639">
        <w:tab/>
        <w:t>Kim S, Park J, Lee Y, Seo H-J, Sheen S-S, Hahn S, et al. Testing a tool for assessing the risk of bias for nonrandomized studies showed moderate reliability and promising validity. Journal of Clinical Epidemiology. 2013;66:408-14.</w:t>
      </w:r>
    </w:p>
    <w:p w14:paraId="6CC6A66C" w14:textId="77777777" w:rsidR="00266463" w:rsidRDefault="00266463" w:rsidP="00266463">
      <w:r>
        <w:fldChar w:fldCharType="end"/>
      </w:r>
    </w:p>
    <w:p w14:paraId="64C2B2B3" w14:textId="43C637BF" w:rsidR="00032B94" w:rsidRDefault="00032B94" w:rsidP="00886A3E">
      <w:pPr>
        <w:pStyle w:val="EndNoteBibliography"/>
      </w:pPr>
    </w:p>
    <w:sectPr w:rsidR="00032B94" w:rsidSect="0032573F">
      <w:footerReference w:type="default" r:id="rId20"/>
      <w:pgSz w:w="11906" w:h="16838"/>
      <w:pgMar w:top="1134" w:right="1021" w:bottom="1134" w:left="1021" w:header="680"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7CE7AD" w14:textId="77777777" w:rsidR="0010680F" w:rsidRDefault="0010680F" w:rsidP="0037358B">
      <w:pPr>
        <w:spacing w:after="0" w:line="240" w:lineRule="auto"/>
      </w:pPr>
      <w:r>
        <w:separator/>
      </w:r>
    </w:p>
  </w:endnote>
  <w:endnote w:type="continuationSeparator" w:id="0">
    <w:p w14:paraId="43D8609B" w14:textId="77777777" w:rsidR="0010680F" w:rsidRDefault="0010680F" w:rsidP="00373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2096942"/>
      <w:docPartObj>
        <w:docPartGallery w:val="Page Numbers (Bottom of Page)"/>
        <w:docPartUnique/>
      </w:docPartObj>
    </w:sdtPr>
    <w:sdtEndPr>
      <w:rPr>
        <w:noProof/>
      </w:rPr>
    </w:sdtEndPr>
    <w:sdtContent>
      <w:p w14:paraId="7EA87C8B" w14:textId="77777777" w:rsidR="00F923A8" w:rsidRDefault="00F923A8">
        <w:pPr>
          <w:pStyle w:val="Footer"/>
          <w:jc w:val="right"/>
        </w:pPr>
        <w:r>
          <w:fldChar w:fldCharType="begin"/>
        </w:r>
        <w:r>
          <w:instrText xml:space="preserve"> PAGE   \* MERGEFORMAT </w:instrText>
        </w:r>
        <w:r>
          <w:fldChar w:fldCharType="separate"/>
        </w:r>
        <w:r w:rsidR="0051134A">
          <w:rPr>
            <w:noProof/>
          </w:rPr>
          <w:t>1</w:t>
        </w:r>
        <w:r>
          <w:rPr>
            <w:noProof/>
          </w:rPr>
          <w:fldChar w:fldCharType="end"/>
        </w:r>
      </w:p>
    </w:sdtContent>
  </w:sdt>
  <w:p w14:paraId="20BEC9C6" w14:textId="77777777" w:rsidR="00F923A8" w:rsidRDefault="00F923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6D957A" w14:textId="77777777" w:rsidR="0010680F" w:rsidRDefault="0010680F" w:rsidP="0037358B">
      <w:pPr>
        <w:spacing w:after="0" w:line="240" w:lineRule="auto"/>
      </w:pPr>
      <w:r>
        <w:separator/>
      </w:r>
    </w:p>
  </w:footnote>
  <w:footnote w:type="continuationSeparator" w:id="0">
    <w:p w14:paraId="0598C0A3" w14:textId="77777777" w:rsidR="0010680F" w:rsidRDefault="0010680F" w:rsidP="003735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B139A"/>
    <w:multiLevelType w:val="hybridMultilevel"/>
    <w:tmpl w:val="1584D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0D50A2"/>
    <w:multiLevelType w:val="hybridMultilevel"/>
    <w:tmpl w:val="5088DF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387F6E"/>
    <w:multiLevelType w:val="hybridMultilevel"/>
    <w:tmpl w:val="0C740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A5101B"/>
    <w:multiLevelType w:val="hybridMultilevel"/>
    <w:tmpl w:val="11BA8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832F1A"/>
    <w:multiLevelType w:val="hybridMultilevel"/>
    <w:tmpl w:val="760AD7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4FF40C2"/>
    <w:multiLevelType w:val="hybridMultilevel"/>
    <w:tmpl w:val="E8D851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5824D83"/>
    <w:multiLevelType w:val="hybridMultilevel"/>
    <w:tmpl w:val="B66038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8E368C"/>
    <w:multiLevelType w:val="hybridMultilevel"/>
    <w:tmpl w:val="A27A8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793F7E"/>
    <w:multiLevelType w:val="hybridMultilevel"/>
    <w:tmpl w:val="12CCA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DE428A"/>
    <w:multiLevelType w:val="hybridMultilevel"/>
    <w:tmpl w:val="14E4B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0540059"/>
    <w:multiLevelType w:val="hybridMultilevel"/>
    <w:tmpl w:val="B7F6F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B9B0790"/>
    <w:multiLevelType w:val="hybridMultilevel"/>
    <w:tmpl w:val="E38CF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FC977C0"/>
    <w:multiLevelType w:val="hybridMultilevel"/>
    <w:tmpl w:val="8DE27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283143A"/>
    <w:multiLevelType w:val="hybridMultilevel"/>
    <w:tmpl w:val="9A52C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28E3BB0"/>
    <w:multiLevelType w:val="hybridMultilevel"/>
    <w:tmpl w:val="9A52C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A062813"/>
    <w:multiLevelType w:val="hybridMultilevel"/>
    <w:tmpl w:val="E8D851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C94416E"/>
    <w:multiLevelType w:val="hybridMultilevel"/>
    <w:tmpl w:val="C0565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7CE6F51"/>
    <w:multiLevelType w:val="hybridMultilevel"/>
    <w:tmpl w:val="B7F6F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8A40AE3"/>
    <w:multiLevelType w:val="hybridMultilevel"/>
    <w:tmpl w:val="14E4B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F140478"/>
    <w:multiLevelType w:val="hybridMultilevel"/>
    <w:tmpl w:val="14E4B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9E128AA"/>
    <w:multiLevelType w:val="hybridMultilevel"/>
    <w:tmpl w:val="11BA8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A8946CC"/>
    <w:multiLevelType w:val="hybridMultilevel"/>
    <w:tmpl w:val="18E4365E"/>
    <w:lvl w:ilvl="0" w:tplc="EEA61B7E">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E0E4F79"/>
    <w:multiLevelType w:val="hybridMultilevel"/>
    <w:tmpl w:val="5464111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6700433"/>
    <w:multiLevelType w:val="hybridMultilevel"/>
    <w:tmpl w:val="A27A8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92A21F2"/>
    <w:multiLevelType w:val="hybridMultilevel"/>
    <w:tmpl w:val="14E4B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93B26EF"/>
    <w:multiLevelType w:val="hybridMultilevel"/>
    <w:tmpl w:val="E38CF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ACF1B58"/>
    <w:multiLevelType w:val="hybridMultilevel"/>
    <w:tmpl w:val="65D87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AE15079"/>
    <w:multiLevelType w:val="hybridMultilevel"/>
    <w:tmpl w:val="7480B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D475F69"/>
    <w:multiLevelType w:val="hybridMultilevel"/>
    <w:tmpl w:val="A44A40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
  </w:num>
  <w:num w:numId="3">
    <w:abstractNumId w:val="0"/>
  </w:num>
  <w:num w:numId="4">
    <w:abstractNumId w:val="13"/>
  </w:num>
  <w:num w:numId="5">
    <w:abstractNumId w:val="14"/>
  </w:num>
  <w:num w:numId="6">
    <w:abstractNumId w:val="24"/>
  </w:num>
  <w:num w:numId="7">
    <w:abstractNumId w:val="11"/>
  </w:num>
  <w:num w:numId="8">
    <w:abstractNumId w:val="19"/>
  </w:num>
  <w:num w:numId="9">
    <w:abstractNumId w:val="9"/>
  </w:num>
  <w:num w:numId="10">
    <w:abstractNumId w:val="20"/>
  </w:num>
  <w:num w:numId="11">
    <w:abstractNumId w:val="18"/>
  </w:num>
  <w:num w:numId="12">
    <w:abstractNumId w:val="1"/>
  </w:num>
  <w:num w:numId="13">
    <w:abstractNumId w:val="25"/>
  </w:num>
  <w:num w:numId="14">
    <w:abstractNumId w:val="3"/>
  </w:num>
  <w:num w:numId="15">
    <w:abstractNumId w:val="10"/>
  </w:num>
  <w:num w:numId="16">
    <w:abstractNumId w:val="23"/>
  </w:num>
  <w:num w:numId="17">
    <w:abstractNumId w:val="15"/>
  </w:num>
  <w:num w:numId="18">
    <w:abstractNumId w:val="5"/>
  </w:num>
  <w:num w:numId="19">
    <w:abstractNumId w:val="7"/>
  </w:num>
  <w:num w:numId="20">
    <w:abstractNumId w:val="17"/>
  </w:num>
  <w:num w:numId="21">
    <w:abstractNumId w:val="27"/>
  </w:num>
  <w:num w:numId="22">
    <w:abstractNumId w:val="12"/>
  </w:num>
  <w:num w:numId="23">
    <w:abstractNumId w:val="16"/>
  </w:num>
  <w:num w:numId="24">
    <w:abstractNumId w:val="21"/>
  </w:num>
  <w:num w:numId="25">
    <w:abstractNumId w:val="28"/>
  </w:num>
  <w:num w:numId="26">
    <w:abstractNumId w:val="6"/>
  </w:num>
  <w:num w:numId="27">
    <w:abstractNumId w:val="22"/>
  </w:num>
  <w:num w:numId="28">
    <w:abstractNumId w:val="4"/>
  </w:num>
  <w:num w:numId="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xt5e299drt3eda5zv0az4eawez0v9sxfe&quot;&gt;My EndNote Library&lt;record-ids&gt;&lt;item&gt;140&lt;/item&gt;&lt;item&gt;294&lt;/item&gt;&lt;item&gt;615&lt;/item&gt;&lt;item&gt;746&lt;/item&gt;&lt;item&gt;749&lt;/item&gt;&lt;item&gt;750&lt;/item&gt;&lt;item&gt;751&lt;/item&gt;&lt;item&gt;752&lt;/item&gt;&lt;item&gt;753&lt;/item&gt;&lt;item&gt;754&lt;/item&gt;&lt;item&gt;759&lt;/item&gt;&lt;item&gt;760&lt;/item&gt;&lt;item&gt;765&lt;/item&gt;&lt;item&gt;766&lt;/item&gt;&lt;item&gt;768&lt;/item&gt;&lt;item&gt;769&lt;/item&gt;&lt;item&gt;773&lt;/item&gt;&lt;item&gt;775&lt;/item&gt;&lt;item&gt;776&lt;/item&gt;&lt;item&gt;778&lt;/item&gt;&lt;item&gt;849&lt;/item&gt;&lt;item&gt;850&lt;/item&gt;&lt;item&gt;859&lt;/item&gt;&lt;item&gt;1121&lt;/item&gt;&lt;item&gt;1125&lt;/item&gt;&lt;item&gt;1132&lt;/item&gt;&lt;item&gt;1133&lt;/item&gt;&lt;item&gt;1135&lt;/item&gt;&lt;item&gt;1137&lt;/item&gt;&lt;item&gt;1139&lt;/item&gt;&lt;item&gt;1140&lt;/item&gt;&lt;item&gt;1141&lt;/item&gt;&lt;item&gt;1143&lt;/item&gt;&lt;item&gt;1144&lt;/item&gt;&lt;item&gt;1172&lt;/item&gt;&lt;item&gt;1175&lt;/item&gt;&lt;item&gt;1181&lt;/item&gt;&lt;item&gt;1182&lt;/item&gt;&lt;item&gt;1183&lt;/item&gt;&lt;item&gt;1203&lt;/item&gt;&lt;item&gt;1205&lt;/item&gt;&lt;item&gt;3464&lt;/item&gt;&lt;item&gt;3466&lt;/item&gt;&lt;item&gt;3467&lt;/item&gt;&lt;item&gt;3493&lt;/item&gt;&lt;item&gt;3494&lt;/item&gt;&lt;item&gt;3530&lt;/item&gt;&lt;item&gt;3543&lt;/item&gt;&lt;item&gt;3547&lt;/item&gt;&lt;/record-ids&gt;&lt;/item&gt;&lt;/Libraries&gt;"/>
  </w:docVars>
  <w:rsids>
    <w:rsidRoot w:val="000C7B54"/>
    <w:rsid w:val="00000D3F"/>
    <w:rsid w:val="0001599F"/>
    <w:rsid w:val="00020A8A"/>
    <w:rsid w:val="00024957"/>
    <w:rsid w:val="00024C71"/>
    <w:rsid w:val="000265EE"/>
    <w:rsid w:val="00032B94"/>
    <w:rsid w:val="00034E1A"/>
    <w:rsid w:val="00035C0C"/>
    <w:rsid w:val="00040F6F"/>
    <w:rsid w:val="000431F4"/>
    <w:rsid w:val="000456D7"/>
    <w:rsid w:val="00046BF1"/>
    <w:rsid w:val="00057155"/>
    <w:rsid w:val="0005723F"/>
    <w:rsid w:val="00057483"/>
    <w:rsid w:val="000635F0"/>
    <w:rsid w:val="00064BB6"/>
    <w:rsid w:val="00074653"/>
    <w:rsid w:val="00075E92"/>
    <w:rsid w:val="000772E9"/>
    <w:rsid w:val="000B4C96"/>
    <w:rsid w:val="000B6B45"/>
    <w:rsid w:val="000B793D"/>
    <w:rsid w:val="000B7CDD"/>
    <w:rsid w:val="000B7D64"/>
    <w:rsid w:val="000C2329"/>
    <w:rsid w:val="000C6628"/>
    <w:rsid w:val="000C7B54"/>
    <w:rsid w:val="000D0227"/>
    <w:rsid w:val="000D1C1F"/>
    <w:rsid w:val="000F68E4"/>
    <w:rsid w:val="001011C8"/>
    <w:rsid w:val="001038A7"/>
    <w:rsid w:val="0010680F"/>
    <w:rsid w:val="001109BE"/>
    <w:rsid w:val="00110F02"/>
    <w:rsid w:val="0011419A"/>
    <w:rsid w:val="00123FC0"/>
    <w:rsid w:val="00124B74"/>
    <w:rsid w:val="00125215"/>
    <w:rsid w:val="0012558F"/>
    <w:rsid w:val="001355EB"/>
    <w:rsid w:val="0013725F"/>
    <w:rsid w:val="00150267"/>
    <w:rsid w:val="00150CFF"/>
    <w:rsid w:val="0015134E"/>
    <w:rsid w:val="00151F03"/>
    <w:rsid w:val="00157778"/>
    <w:rsid w:val="00160C66"/>
    <w:rsid w:val="00161E1E"/>
    <w:rsid w:val="00172379"/>
    <w:rsid w:val="00191281"/>
    <w:rsid w:val="0019373A"/>
    <w:rsid w:val="001959BA"/>
    <w:rsid w:val="001962A0"/>
    <w:rsid w:val="001A2EBD"/>
    <w:rsid w:val="001B1F8F"/>
    <w:rsid w:val="001C2A8E"/>
    <w:rsid w:val="001D0605"/>
    <w:rsid w:val="001D0646"/>
    <w:rsid w:val="001D7570"/>
    <w:rsid w:val="001E4BC7"/>
    <w:rsid w:val="001F2CFD"/>
    <w:rsid w:val="001F54E5"/>
    <w:rsid w:val="001F62ED"/>
    <w:rsid w:val="0020140A"/>
    <w:rsid w:val="00203E76"/>
    <w:rsid w:val="00212786"/>
    <w:rsid w:val="00214102"/>
    <w:rsid w:val="00220961"/>
    <w:rsid w:val="00220CB4"/>
    <w:rsid w:val="00221DAE"/>
    <w:rsid w:val="00222988"/>
    <w:rsid w:val="002234B3"/>
    <w:rsid w:val="002234EC"/>
    <w:rsid w:val="0022364D"/>
    <w:rsid w:val="002251AA"/>
    <w:rsid w:val="00227E57"/>
    <w:rsid w:val="00230D73"/>
    <w:rsid w:val="00240BFF"/>
    <w:rsid w:val="002433A1"/>
    <w:rsid w:val="00254B60"/>
    <w:rsid w:val="002568C6"/>
    <w:rsid w:val="002575BC"/>
    <w:rsid w:val="0026494C"/>
    <w:rsid w:val="00266463"/>
    <w:rsid w:val="00274311"/>
    <w:rsid w:val="002758FD"/>
    <w:rsid w:val="00280711"/>
    <w:rsid w:val="00293A4E"/>
    <w:rsid w:val="002B731A"/>
    <w:rsid w:val="002C0171"/>
    <w:rsid w:val="002C6543"/>
    <w:rsid w:val="002D3045"/>
    <w:rsid w:val="002D43C8"/>
    <w:rsid w:val="002D44A1"/>
    <w:rsid w:val="002D7916"/>
    <w:rsid w:val="002E0BD8"/>
    <w:rsid w:val="002E686B"/>
    <w:rsid w:val="002F016E"/>
    <w:rsid w:val="002F4811"/>
    <w:rsid w:val="00301F0F"/>
    <w:rsid w:val="00303D1C"/>
    <w:rsid w:val="00310DF6"/>
    <w:rsid w:val="00314310"/>
    <w:rsid w:val="0032240E"/>
    <w:rsid w:val="003249C1"/>
    <w:rsid w:val="0032573F"/>
    <w:rsid w:val="00326ABB"/>
    <w:rsid w:val="003306CA"/>
    <w:rsid w:val="00333B0D"/>
    <w:rsid w:val="00334952"/>
    <w:rsid w:val="00342266"/>
    <w:rsid w:val="00347246"/>
    <w:rsid w:val="00353D69"/>
    <w:rsid w:val="00364A97"/>
    <w:rsid w:val="00370059"/>
    <w:rsid w:val="0037358B"/>
    <w:rsid w:val="0037512C"/>
    <w:rsid w:val="00375407"/>
    <w:rsid w:val="003757E5"/>
    <w:rsid w:val="00387038"/>
    <w:rsid w:val="00387D13"/>
    <w:rsid w:val="00393F0B"/>
    <w:rsid w:val="003A55A4"/>
    <w:rsid w:val="003A64EF"/>
    <w:rsid w:val="003A6CA9"/>
    <w:rsid w:val="003B1884"/>
    <w:rsid w:val="003C2CFF"/>
    <w:rsid w:val="003F2C9E"/>
    <w:rsid w:val="00403080"/>
    <w:rsid w:val="004038F0"/>
    <w:rsid w:val="00410F16"/>
    <w:rsid w:val="0041658B"/>
    <w:rsid w:val="0041698C"/>
    <w:rsid w:val="0042728B"/>
    <w:rsid w:val="00432A57"/>
    <w:rsid w:val="00432DAD"/>
    <w:rsid w:val="0044379A"/>
    <w:rsid w:val="00443BD8"/>
    <w:rsid w:val="00451A85"/>
    <w:rsid w:val="00453B58"/>
    <w:rsid w:val="00453F7C"/>
    <w:rsid w:val="00462F9F"/>
    <w:rsid w:val="00471EDF"/>
    <w:rsid w:val="0048496A"/>
    <w:rsid w:val="0048499E"/>
    <w:rsid w:val="00485C3C"/>
    <w:rsid w:val="00485E8E"/>
    <w:rsid w:val="00495671"/>
    <w:rsid w:val="004A16F8"/>
    <w:rsid w:val="004A39E6"/>
    <w:rsid w:val="004A4B2D"/>
    <w:rsid w:val="004A5409"/>
    <w:rsid w:val="004D0C8D"/>
    <w:rsid w:val="004D127B"/>
    <w:rsid w:val="004D7692"/>
    <w:rsid w:val="004F00B4"/>
    <w:rsid w:val="004F5057"/>
    <w:rsid w:val="00503C0D"/>
    <w:rsid w:val="0051134A"/>
    <w:rsid w:val="00511F68"/>
    <w:rsid w:val="0052781C"/>
    <w:rsid w:val="005310BE"/>
    <w:rsid w:val="00531CBE"/>
    <w:rsid w:val="00544A11"/>
    <w:rsid w:val="005455D4"/>
    <w:rsid w:val="0055431A"/>
    <w:rsid w:val="00554CC0"/>
    <w:rsid w:val="005729E8"/>
    <w:rsid w:val="00580754"/>
    <w:rsid w:val="0058186A"/>
    <w:rsid w:val="005A1A0A"/>
    <w:rsid w:val="005B04E8"/>
    <w:rsid w:val="005B2AAC"/>
    <w:rsid w:val="005B5503"/>
    <w:rsid w:val="005B7270"/>
    <w:rsid w:val="005C0EEB"/>
    <w:rsid w:val="005D05D2"/>
    <w:rsid w:val="005D4B8B"/>
    <w:rsid w:val="005D7B89"/>
    <w:rsid w:val="005E4F2F"/>
    <w:rsid w:val="005F0C4D"/>
    <w:rsid w:val="005F1309"/>
    <w:rsid w:val="005F743F"/>
    <w:rsid w:val="00611688"/>
    <w:rsid w:val="00616A16"/>
    <w:rsid w:val="00630378"/>
    <w:rsid w:val="006312D3"/>
    <w:rsid w:val="0063142A"/>
    <w:rsid w:val="00647077"/>
    <w:rsid w:val="00653B49"/>
    <w:rsid w:val="006640C4"/>
    <w:rsid w:val="00665CA0"/>
    <w:rsid w:val="0066716A"/>
    <w:rsid w:val="00675E0F"/>
    <w:rsid w:val="00676DA2"/>
    <w:rsid w:val="006805A6"/>
    <w:rsid w:val="00690B0B"/>
    <w:rsid w:val="006973CF"/>
    <w:rsid w:val="006A2E43"/>
    <w:rsid w:val="006B1584"/>
    <w:rsid w:val="006B448D"/>
    <w:rsid w:val="006C22D1"/>
    <w:rsid w:val="006D3181"/>
    <w:rsid w:val="006E1384"/>
    <w:rsid w:val="006E2CF3"/>
    <w:rsid w:val="006E6065"/>
    <w:rsid w:val="006F180E"/>
    <w:rsid w:val="0070025B"/>
    <w:rsid w:val="00706C0C"/>
    <w:rsid w:val="00707E4D"/>
    <w:rsid w:val="007100E0"/>
    <w:rsid w:val="00714877"/>
    <w:rsid w:val="007254B5"/>
    <w:rsid w:val="0072607B"/>
    <w:rsid w:val="00732ECB"/>
    <w:rsid w:val="00750A70"/>
    <w:rsid w:val="0075649F"/>
    <w:rsid w:val="007607D9"/>
    <w:rsid w:val="007735C8"/>
    <w:rsid w:val="00785598"/>
    <w:rsid w:val="0079022F"/>
    <w:rsid w:val="00794868"/>
    <w:rsid w:val="00794D54"/>
    <w:rsid w:val="007973D2"/>
    <w:rsid w:val="007A2240"/>
    <w:rsid w:val="007A3B53"/>
    <w:rsid w:val="007C457B"/>
    <w:rsid w:val="007C62C5"/>
    <w:rsid w:val="007C6A74"/>
    <w:rsid w:val="007D33E1"/>
    <w:rsid w:val="007D48B5"/>
    <w:rsid w:val="007E09A1"/>
    <w:rsid w:val="007E2E15"/>
    <w:rsid w:val="007E3B1B"/>
    <w:rsid w:val="007E4F98"/>
    <w:rsid w:val="007F1758"/>
    <w:rsid w:val="007F2176"/>
    <w:rsid w:val="007F5D44"/>
    <w:rsid w:val="00803613"/>
    <w:rsid w:val="00804F11"/>
    <w:rsid w:val="00814D21"/>
    <w:rsid w:val="00815F12"/>
    <w:rsid w:val="00815F2E"/>
    <w:rsid w:val="0082083A"/>
    <w:rsid w:val="00832DC4"/>
    <w:rsid w:val="00833EB9"/>
    <w:rsid w:val="008340DF"/>
    <w:rsid w:val="00834EE8"/>
    <w:rsid w:val="00840447"/>
    <w:rsid w:val="00840469"/>
    <w:rsid w:val="008442B2"/>
    <w:rsid w:val="008469C8"/>
    <w:rsid w:val="0085150D"/>
    <w:rsid w:val="00853EDB"/>
    <w:rsid w:val="00860C6F"/>
    <w:rsid w:val="00862F74"/>
    <w:rsid w:val="00863501"/>
    <w:rsid w:val="00863850"/>
    <w:rsid w:val="00873A98"/>
    <w:rsid w:val="00873D9C"/>
    <w:rsid w:val="00873F58"/>
    <w:rsid w:val="00874955"/>
    <w:rsid w:val="00880259"/>
    <w:rsid w:val="0088377A"/>
    <w:rsid w:val="00886A3E"/>
    <w:rsid w:val="00890466"/>
    <w:rsid w:val="00895481"/>
    <w:rsid w:val="008978B3"/>
    <w:rsid w:val="008A3612"/>
    <w:rsid w:val="008A7449"/>
    <w:rsid w:val="008C143B"/>
    <w:rsid w:val="008C1D36"/>
    <w:rsid w:val="008D502B"/>
    <w:rsid w:val="008D66B7"/>
    <w:rsid w:val="008E2586"/>
    <w:rsid w:val="008F1CC4"/>
    <w:rsid w:val="00904DAD"/>
    <w:rsid w:val="00911681"/>
    <w:rsid w:val="00914817"/>
    <w:rsid w:val="00922924"/>
    <w:rsid w:val="00924180"/>
    <w:rsid w:val="00932724"/>
    <w:rsid w:val="009365D6"/>
    <w:rsid w:val="00936B23"/>
    <w:rsid w:val="00936EBF"/>
    <w:rsid w:val="00936FF3"/>
    <w:rsid w:val="00950DD3"/>
    <w:rsid w:val="00951515"/>
    <w:rsid w:val="00952330"/>
    <w:rsid w:val="00962234"/>
    <w:rsid w:val="0096581C"/>
    <w:rsid w:val="00970D75"/>
    <w:rsid w:val="009738A6"/>
    <w:rsid w:val="009767CA"/>
    <w:rsid w:val="00977ADE"/>
    <w:rsid w:val="009843BA"/>
    <w:rsid w:val="00987B22"/>
    <w:rsid w:val="0099006A"/>
    <w:rsid w:val="009944D4"/>
    <w:rsid w:val="00997C3E"/>
    <w:rsid w:val="009A355C"/>
    <w:rsid w:val="009A641F"/>
    <w:rsid w:val="009B1004"/>
    <w:rsid w:val="009B7983"/>
    <w:rsid w:val="009C43C2"/>
    <w:rsid w:val="009D0AA4"/>
    <w:rsid w:val="009D3764"/>
    <w:rsid w:val="009E1BA1"/>
    <w:rsid w:val="009E20B0"/>
    <w:rsid w:val="009E4C5D"/>
    <w:rsid w:val="009F5F9B"/>
    <w:rsid w:val="00A05296"/>
    <w:rsid w:val="00A0574A"/>
    <w:rsid w:val="00A05ACE"/>
    <w:rsid w:val="00A07637"/>
    <w:rsid w:val="00A20761"/>
    <w:rsid w:val="00A223A6"/>
    <w:rsid w:val="00A2703B"/>
    <w:rsid w:val="00A30BA1"/>
    <w:rsid w:val="00A3220C"/>
    <w:rsid w:val="00A34851"/>
    <w:rsid w:val="00A37B50"/>
    <w:rsid w:val="00A513CA"/>
    <w:rsid w:val="00A55CC4"/>
    <w:rsid w:val="00A56803"/>
    <w:rsid w:val="00A62775"/>
    <w:rsid w:val="00A6330D"/>
    <w:rsid w:val="00A660B1"/>
    <w:rsid w:val="00A74AA3"/>
    <w:rsid w:val="00A816DA"/>
    <w:rsid w:val="00A83B85"/>
    <w:rsid w:val="00AA100C"/>
    <w:rsid w:val="00AA3127"/>
    <w:rsid w:val="00AA5A37"/>
    <w:rsid w:val="00AB025D"/>
    <w:rsid w:val="00AB0691"/>
    <w:rsid w:val="00AB396F"/>
    <w:rsid w:val="00AB4D80"/>
    <w:rsid w:val="00AC0E30"/>
    <w:rsid w:val="00AD1452"/>
    <w:rsid w:val="00AD41FB"/>
    <w:rsid w:val="00AD65B5"/>
    <w:rsid w:val="00AD6899"/>
    <w:rsid w:val="00AE0129"/>
    <w:rsid w:val="00AE0F54"/>
    <w:rsid w:val="00AE2018"/>
    <w:rsid w:val="00AE6B09"/>
    <w:rsid w:val="00AF012B"/>
    <w:rsid w:val="00B027BE"/>
    <w:rsid w:val="00B041FC"/>
    <w:rsid w:val="00B0598A"/>
    <w:rsid w:val="00B0765B"/>
    <w:rsid w:val="00B10AFA"/>
    <w:rsid w:val="00B114C3"/>
    <w:rsid w:val="00B17DC5"/>
    <w:rsid w:val="00B26DEA"/>
    <w:rsid w:val="00B3080A"/>
    <w:rsid w:val="00B41259"/>
    <w:rsid w:val="00B4561F"/>
    <w:rsid w:val="00B45966"/>
    <w:rsid w:val="00B517B6"/>
    <w:rsid w:val="00B52ACD"/>
    <w:rsid w:val="00B5564F"/>
    <w:rsid w:val="00B56CB4"/>
    <w:rsid w:val="00B6677B"/>
    <w:rsid w:val="00B6760C"/>
    <w:rsid w:val="00B72D77"/>
    <w:rsid w:val="00B73403"/>
    <w:rsid w:val="00B766FF"/>
    <w:rsid w:val="00B7748C"/>
    <w:rsid w:val="00B777C6"/>
    <w:rsid w:val="00B77E5F"/>
    <w:rsid w:val="00B846B8"/>
    <w:rsid w:val="00B8591D"/>
    <w:rsid w:val="00B86E55"/>
    <w:rsid w:val="00B92C63"/>
    <w:rsid w:val="00BA3289"/>
    <w:rsid w:val="00BA3795"/>
    <w:rsid w:val="00BB71C0"/>
    <w:rsid w:val="00BD0ED0"/>
    <w:rsid w:val="00BD2BA5"/>
    <w:rsid w:val="00BD6D45"/>
    <w:rsid w:val="00BE1665"/>
    <w:rsid w:val="00BE7586"/>
    <w:rsid w:val="00BF1DB2"/>
    <w:rsid w:val="00BF391B"/>
    <w:rsid w:val="00BF5608"/>
    <w:rsid w:val="00BF615D"/>
    <w:rsid w:val="00C251E0"/>
    <w:rsid w:val="00C27FF3"/>
    <w:rsid w:val="00C34FDF"/>
    <w:rsid w:val="00C354CC"/>
    <w:rsid w:val="00C36DCF"/>
    <w:rsid w:val="00C47CD6"/>
    <w:rsid w:val="00C57BFC"/>
    <w:rsid w:val="00C634FD"/>
    <w:rsid w:val="00C673CD"/>
    <w:rsid w:val="00C7107B"/>
    <w:rsid w:val="00C77240"/>
    <w:rsid w:val="00C9514F"/>
    <w:rsid w:val="00C95893"/>
    <w:rsid w:val="00CA6AA9"/>
    <w:rsid w:val="00CC616E"/>
    <w:rsid w:val="00CC676E"/>
    <w:rsid w:val="00CD4C94"/>
    <w:rsid w:val="00CD5DE2"/>
    <w:rsid w:val="00CE068B"/>
    <w:rsid w:val="00CE1483"/>
    <w:rsid w:val="00CF4805"/>
    <w:rsid w:val="00CF48C3"/>
    <w:rsid w:val="00CF7318"/>
    <w:rsid w:val="00D0028F"/>
    <w:rsid w:val="00D04737"/>
    <w:rsid w:val="00D052E4"/>
    <w:rsid w:val="00D057C8"/>
    <w:rsid w:val="00D07620"/>
    <w:rsid w:val="00D15872"/>
    <w:rsid w:val="00D2283B"/>
    <w:rsid w:val="00D27BCA"/>
    <w:rsid w:val="00D40D83"/>
    <w:rsid w:val="00D40FDF"/>
    <w:rsid w:val="00D45EA5"/>
    <w:rsid w:val="00D5690A"/>
    <w:rsid w:val="00D60E28"/>
    <w:rsid w:val="00D6249A"/>
    <w:rsid w:val="00D639DA"/>
    <w:rsid w:val="00D70E57"/>
    <w:rsid w:val="00D77168"/>
    <w:rsid w:val="00D8061B"/>
    <w:rsid w:val="00D86186"/>
    <w:rsid w:val="00D8698D"/>
    <w:rsid w:val="00D878F3"/>
    <w:rsid w:val="00D95F62"/>
    <w:rsid w:val="00DA10A6"/>
    <w:rsid w:val="00DA5297"/>
    <w:rsid w:val="00DB63B1"/>
    <w:rsid w:val="00DC1F07"/>
    <w:rsid w:val="00DC24BA"/>
    <w:rsid w:val="00DC4656"/>
    <w:rsid w:val="00DC6A2D"/>
    <w:rsid w:val="00DD04A2"/>
    <w:rsid w:val="00DD1B5F"/>
    <w:rsid w:val="00DE3601"/>
    <w:rsid w:val="00DE4C7E"/>
    <w:rsid w:val="00DF293C"/>
    <w:rsid w:val="00E00379"/>
    <w:rsid w:val="00E043E7"/>
    <w:rsid w:val="00E058A7"/>
    <w:rsid w:val="00E12914"/>
    <w:rsid w:val="00E17FE0"/>
    <w:rsid w:val="00E24F56"/>
    <w:rsid w:val="00E322B0"/>
    <w:rsid w:val="00E36241"/>
    <w:rsid w:val="00E40458"/>
    <w:rsid w:val="00E40E3C"/>
    <w:rsid w:val="00E419AE"/>
    <w:rsid w:val="00E45A88"/>
    <w:rsid w:val="00E50C2F"/>
    <w:rsid w:val="00E52927"/>
    <w:rsid w:val="00E55689"/>
    <w:rsid w:val="00E579FE"/>
    <w:rsid w:val="00E67CCC"/>
    <w:rsid w:val="00E82AD3"/>
    <w:rsid w:val="00E86BC7"/>
    <w:rsid w:val="00E9080E"/>
    <w:rsid w:val="00EA23AF"/>
    <w:rsid w:val="00EA3FD4"/>
    <w:rsid w:val="00EA436B"/>
    <w:rsid w:val="00EA79E6"/>
    <w:rsid w:val="00EA7E81"/>
    <w:rsid w:val="00EB48E7"/>
    <w:rsid w:val="00EC4C1E"/>
    <w:rsid w:val="00ED3CC6"/>
    <w:rsid w:val="00ED4205"/>
    <w:rsid w:val="00ED4691"/>
    <w:rsid w:val="00EE1345"/>
    <w:rsid w:val="00EE3541"/>
    <w:rsid w:val="00EE3B5F"/>
    <w:rsid w:val="00EE56FB"/>
    <w:rsid w:val="00EE7BD3"/>
    <w:rsid w:val="00EF3282"/>
    <w:rsid w:val="00EF776D"/>
    <w:rsid w:val="00F1413F"/>
    <w:rsid w:val="00F14407"/>
    <w:rsid w:val="00F16DF5"/>
    <w:rsid w:val="00F24CC7"/>
    <w:rsid w:val="00F3408F"/>
    <w:rsid w:val="00F342E3"/>
    <w:rsid w:val="00F4193F"/>
    <w:rsid w:val="00F42C45"/>
    <w:rsid w:val="00F53359"/>
    <w:rsid w:val="00F534B6"/>
    <w:rsid w:val="00F56AC5"/>
    <w:rsid w:val="00F617A0"/>
    <w:rsid w:val="00F66F20"/>
    <w:rsid w:val="00F71A84"/>
    <w:rsid w:val="00F732B8"/>
    <w:rsid w:val="00F73BFC"/>
    <w:rsid w:val="00F8386A"/>
    <w:rsid w:val="00F846FD"/>
    <w:rsid w:val="00F905EF"/>
    <w:rsid w:val="00F923A8"/>
    <w:rsid w:val="00FA00B8"/>
    <w:rsid w:val="00FA0677"/>
    <w:rsid w:val="00FA0C63"/>
    <w:rsid w:val="00FA204E"/>
    <w:rsid w:val="00FA6019"/>
    <w:rsid w:val="00FA7FEA"/>
    <w:rsid w:val="00FB04A3"/>
    <w:rsid w:val="00FB3149"/>
    <w:rsid w:val="00FB4854"/>
    <w:rsid w:val="00FB6491"/>
    <w:rsid w:val="00FC1C47"/>
    <w:rsid w:val="00FC211D"/>
    <w:rsid w:val="00FD4191"/>
    <w:rsid w:val="00FD5F3E"/>
    <w:rsid w:val="00FE1747"/>
    <w:rsid w:val="00FE4A4E"/>
    <w:rsid w:val="00FE7646"/>
    <w:rsid w:val="00FF5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CA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2B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7B54"/>
    <w:pPr>
      <w:ind w:left="720"/>
      <w:contextualSpacing/>
    </w:pPr>
  </w:style>
  <w:style w:type="character" w:customStyle="1" w:styleId="Heading1Char">
    <w:name w:val="Heading 1 Char"/>
    <w:basedOn w:val="DefaultParagraphFont"/>
    <w:link w:val="Heading1"/>
    <w:uiPriority w:val="9"/>
    <w:rsid w:val="00032B9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B45966"/>
    <w:rPr>
      <w:color w:val="0563C1" w:themeColor="hyperlink"/>
      <w:u w:val="single"/>
    </w:rPr>
  </w:style>
  <w:style w:type="paragraph" w:customStyle="1" w:styleId="EndNoteBibliographyTitle">
    <w:name w:val="EndNote Bibliography Title"/>
    <w:basedOn w:val="Normal"/>
    <w:link w:val="EndNoteBibliographyTitleChar"/>
    <w:rsid w:val="001141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419A"/>
    <w:rPr>
      <w:rFonts w:ascii="Calibri" w:hAnsi="Calibri"/>
      <w:noProof/>
      <w:lang w:val="en-US"/>
    </w:rPr>
  </w:style>
  <w:style w:type="paragraph" w:customStyle="1" w:styleId="EndNoteBibliography">
    <w:name w:val="EndNote Bibliography"/>
    <w:basedOn w:val="Normal"/>
    <w:link w:val="EndNoteBibliographyChar"/>
    <w:rsid w:val="001141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419A"/>
    <w:rPr>
      <w:rFonts w:ascii="Calibri" w:hAnsi="Calibri"/>
      <w:noProof/>
      <w:lang w:val="en-US"/>
    </w:rPr>
  </w:style>
  <w:style w:type="paragraph" w:styleId="Header">
    <w:name w:val="header"/>
    <w:basedOn w:val="Normal"/>
    <w:link w:val="HeaderChar"/>
    <w:uiPriority w:val="99"/>
    <w:unhideWhenUsed/>
    <w:rsid w:val="003735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58B"/>
  </w:style>
  <w:style w:type="paragraph" w:styleId="Footer">
    <w:name w:val="footer"/>
    <w:basedOn w:val="Normal"/>
    <w:link w:val="FooterChar"/>
    <w:uiPriority w:val="99"/>
    <w:unhideWhenUsed/>
    <w:rsid w:val="003735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58B"/>
  </w:style>
  <w:style w:type="character" w:styleId="FollowedHyperlink">
    <w:name w:val="FollowedHyperlink"/>
    <w:basedOn w:val="DefaultParagraphFont"/>
    <w:uiPriority w:val="99"/>
    <w:semiHidden/>
    <w:unhideWhenUsed/>
    <w:rsid w:val="00B0765B"/>
    <w:rPr>
      <w:color w:val="954F72" w:themeColor="followedHyperlink"/>
      <w:u w:val="single"/>
    </w:rPr>
  </w:style>
  <w:style w:type="table" w:styleId="TableGrid">
    <w:name w:val="Table Grid"/>
    <w:basedOn w:val="TableNormal"/>
    <w:uiPriority w:val="39"/>
    <w:rsid w:val="004169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xedtext">
    <w:name w:val="fixedtext"/>
    <w:basedOn w:val="Normal"/>
    <w:rsid w:val="00A568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FA0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677"/>
    <w:rPr>
      <w:rFonts w:ascii="Segoe UI" w:hAnsi="Segoe UI" w:cs="Segoe UI"/>
      <w:sz w:val="18"/>
      <w:szCs w:val="18"/>
    </w:rPr>
  </w:style>
  <w:style w:type="character" w:styleId="CommentReference">
    <w:name w:val="annotation reference"/>
    <w:basedOn w:val="DefaultParagraphFont"/>
    <w:uiPriority w:val="99"/>
    <w:semiHidden/>
    <w:unhideWhenUsed/>
    <w:rsid w:val="00151F03"/>
    <w:rPr>
      <w:sz w:val="16"/>
      <w:szCs w:val="16"/>
    </w:rPr>
  </w:style>
  <w:style w:type="paragraph" w:styleId="CommentText">
    <w:name w:val="annotation text"/>
    <w:basedOn w:val="Normal"/>
    <w:link w:val="CommentTextChar"/>
    <w:uiPriority w:val="99"/>
    <w:semiHidden/>
    <w:unhideWhenUsed/>
    <w:rsid w:val="00151F03"/>
    <w:pPr>
      <w:spacing w:line="240" w:lineRule="auto"/>
    </w:pPr>
    <w:rPr>
      <w:sz w:val="20"/>
      <w:szCs w:val="20"/>
    </w:rPr>
  </w:style>
  <w:style w:type="character" w:customStyle="1" w:styleId="CommentTextChar">
    <w:name w:val="Comment Text Char"/>
    <w:basedOn w:val="DefaultParagraphFont"/>
    <w:link w:val="CommentText"/>
    <w:uiPriority w:val="99"/>
    <w:semiHidden/>
    <w:rsid w:val="00151F03"/>
    <w:rPr>
      <w:sz w:val="20"/>
      <w:szCs w:val="20"/>
    </w:rPr>
  </w:style>
  <w:style w:type="paragraph" w:styleId="CommentSubject">
    <w:name w:val="annotation subject"/>
    <w:basedOn w:val="CommentText"/>
    <w:next w:val="CommentText"/>
    <w:link w:val="CommentSubjectChar"/>
    <w:uiPriority w:val="99"/>
    <w:semiHidden/>
    <w:unhideWhenUsed/>
    <w:rsid w:val="00151F03"/>
    <w:rPr>
      <w:b/>
      <w:bCs/>
    </w:rPr>
  </w:style>
  <w:style w:type="character" w:customStyle="1" w:styleId="CommentSubjectChar">
    <w:name w:val="Comment Subject Char"/>
    <w:basedOn w:val="CommentTextChar"/>
    <w:link w:val="CommentSubject"/>
    <w:uiPriority w:val="99"/>
    <w:semiHidden/>
    <w:rsid w:val="00151F03"/>
    <w:rPr>
      <w:b/>
      <w:bCs/>
      <w:sz w:val="20"/>
      <w:szCs w:val="20"/>
    </w:rPr>
  </w:style>
  <w:style w:type="character" w:styleId="Emphasis">
    <w:name w:val="Emphasis"/>
    <w:basedOn w:val="DefaultParagraphFont"/>
    <w:uiPriority w:val="20"/>
    <w:qFormat/>
    <w:rsid w:val="006973C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2B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7B54"/>
    <w:pPr>
      <w:ind w:left="720"/>
      <w:contextualSpacing/>
    </w:pPr>
  </w:style>
  <w:style w:type="character" w:customStyle="1" w:styleId="Heading1Char">
    <w:name w:val="Heading 1 Char"/>
    <w:basedOn w:val="DefaultParagraphFont"/>
    <w:link w:val="Heading1"/>
    <w:uiPriority w:val="9"/>
    <w:rsid w:val="00032B9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B45966"/>
    <w:rPr>
      <w:color w:val="0563C1" w:themeColor="hyperlink"/>
      <w:u w:val="single"/>
    </w:rPr>
  </w:style>
  <w:style w:type="paragraph" w:customStyle="1" w:styleId="EndNoteBibliographyTitle">
    <w:name w:val="EndNote Bibliography Title"/>
    <w:basedOn w:val="Normal"/>
    <w:link w:val="EndNoteBibliographyTitleChar"/>
    <w:rsid w:val="001141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419A"/>
    <w:rPr>
      <w:rFonts w:ascii="Calibri" w:hAnsi="Calibri"/>
      <w:noProof/>
      <w:lang w:val="en-US"/>
    </w:rPr>
  </w:style>
  <w:style w:type="paragraph" w:customStyle="1" w:styleId="EndNoteBibliography">
    <w:name w:val="EndNote Bibliography"/>
    <w:basedOn w:val="Normal"/>
    <w:link w:val="EndNoteBibliographyChar"/>
    <w:rsid w:val="001141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419A"/>
    <w:rPr>
      <w:rFonts w:ascii="Calibri" w:hAnsi="Calibri"/>
      <w:noProof/>
      <w:lang w:val="en-US"/>
    </w:rPr>
  </w:style>
  <w:style w:type="paragraph" w:styleId="Header">
    <w:name w:val="header"/>
    <w:basedOn w:val="Normal"/>
    <w:link w:val="HeaderChar"/>
    <w:uiPriority w:val="99"/>
    <w:unhideWhenUsed/>
    <w:rsid w:val="003735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58B"/>
  </w:style>
  <w:style w:type="paragraph" w:styleId="Footer">
    <w:name w:val="footer"/>
    <w:basedOn w:val="Normal"/>
    <w:link w:val="FooterChar"/>
    <w:uiPriority w:val="99"/>
    <w:unhideWhenUsed/>
    <w:rsid w:val="003735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58B"/>
  </w:style>
  <w:style w:type="character" w:styleId="FollowedHyperlink">
    <w:name w:val="FollowedHyperlink"/>
    <w:basedOn w:val="DefaultParagraphFont"/>
    <w:uiPriority w:val="99"/>
    <w:semiHidden/>
    <w:unhideWhenUsed/>
    <w:rsid w:val="00B0765B"/>
    <w:rPr>
      <w:color w:val="954F72" w:themeColor="followedHyperlink"/>
      <w:u w:val="single"/>
    </w:rPr>
  </w:style>
  <w:style w:type="table" w:styleId="TableGrid">
    <w:name w:val="Table Grid"/>
    <w:basedOn w:val="TableNormal"/>
    <w:uiPriority w:val="39"/>
    <w:rsid w:val="004169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xedtext">
    <w:name w:val="fixedtext"/>
    <w:basedOn w:val="Normal"/>
    <w:rsid w:val="00A568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FA0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677"/>
    <w:rPr>
      <w:rFonts w:ascii="Segoe UI" w:hAnsi="Segoe UI" w:cs="Segoe UI"/>
      <w:sz w:val="18"/>
      <w:szCs w:val="18"/>
    </w:rPr>
  </w:style>
  <w:style w:type="character" w:styleId="CommentReference">
    <w:name w:val="annotation reference"/>
    <w:basedOn w:val="DefaultParagraphFont"/>
    <w:uiPriority w:val="99"/>
    <w:semiHidden/>
    <w:unhideWhenUsed/>
    <w:rsid w:val="00151F03"/>
    <w:rPr>
      <w:sz w:val="16"/>
      <w:szCs w:val="16"/>
    </w:rPr>
  </w:style>
  <w:style w:type="paragraph" w:styleId="CommentText">
    <w:name w:val="annotation text"/>
    <w:basedOn w:val="Normal"/>
    <w:link w:val="CommentTextChar"/>
    <w:uiPriority w:val="99"/>
    <w:semiHidden/>
    <w:unhideWhenUsed/>
    <w:rsid w:val="00151F03"/>
    <w:pPr>
      <w:spacing w:line="240" w:lineRule="auto"/>
    </w:pPr>
    <w:rPr>
      <w:sz w:val="20"/>
      <w:szCs w:val="20"/>
    </w:rPr>
  </w:style>
  <w:style w:type="character" w:customStyle="1" w:styleId="CommentTextChar">
    <w:name w:val="Comment Text Char"/>
    <w:basedOn w:val="DefaultParagraphFont"/>
    <w:link w:val="CommentText"/>
    <w:uiPriority w:val="99"/>
    <w:semiHidden/>
    <w:rsid w:val="00151F03"/>
    <w:rPr>
      <w:sz w:val="20"/>
      <w:szCs w:val="20"/>
    </w:rPr>
  </w:style>
  <w:style w:type="paragraph" w:styleId="CommentSubject">
    <w:name w:val="annotation subject"/>
    <w:basedOn w:val="CommentText"/>
    <w:next w:val="CommentText"/>
    <w:link w:val="CommentSubjectChar"/>
    <w:uiPriority w:val="99"/>
    <w:semiHidden/>
    <w:unhideWhenUsed/>
    <w:rsid w:val="00151F03"/>
    <w:rPr>
      <w:b/>
      <w:bCs/>
    </w:rPr>
  </w:style>
  <w:style w:type="character" w:customStyle="1" w:styleId="CommentSubjectChar">
    <w:name w:val="Comment Subject Char"/>
    <w:basedOn w:val="CommentTextChar"/>
    <w:link w:val="CommentSubject"/>
    <w:uiPriority w:val="99"/>
    <w:semiHidden/>
    <w:rsid w:val="00151F03"/>
    <w:rPr>
      <w:b/>
      <w:bCs/>
      <w:sz w:val="20"/>
      <w:szCs w:val="20"/>
    </w:rPr>
  </w:style>
  <w:style w:type="character" w:styleId="Emphasis">
    <w:name w:val="Emphasis"/>
    <w:basedOn w:val="DefaultParagraphFont"/>
    <w:uiPriority w:val="20"/>
    <w:qFormat/>
    <w:rsid w:val="006973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741103">
      <w:bodyDiv w:val="1"/>
      <w:marLeft w:val="0"/>
      <w:marRight w:val="0"/>
      <w:marTop w:val="0"/>
      <w:marBottom w:val="0"/>
      <w:divBdr>
        <w:top w:val="none" w:sz="0" w:space="0" w:color="auto"/>
        <w:left w:val="none" w:sz="0" w:space="0" w:color="auto"/>
        <w:bottom w:val="none" w:sz="0" w:space="0" w:color="auto"/>
        <w:right w:val="none" w:sz="0" w:space="0" w:color="auto"/>
      </w:divBdr>
    </w:div>
    <w:div w:id="482934950">
      <w:bodyDiv w:val="1"/>
      <w:marLeft w:val="0"/>
      <w:marRight w:val="0"/>
      <w:marTop w:val="0"/>
      <w:marBottom w:val="0"/>
      <w:divBdr>
        <w:top w:val="none" w:sz="0" w:space="0" w:color="auto"/>
        <w:left w:val="none" w:sz="0" w:space="0" w:color="auto"/>
        <w:bottom w:val="none" w:sz="0" w:space="0" w:color="auto"/>
        <w:right w:val="none" w:sz="0" w:space="0" w:color="auto"/>
      </w:divBdr>
      <w:divsChild>
        <w:div w:id="269973586">
          <w:marLeft w:val="0"/>
          <w:marRight w:val="0"/>
          <w:marTop w:val="0"/>
          <w:marBottom w:val="0"/>
          <w:divBdr>
            <w:top w:val="none" w:sz="0" w:space="0" w:color="auto"/>
            <w:left w:val="none" w:sz="0" w:space="0" w:color="auto"/>
            <w:bottom w:val="none" w:sz="0" w:space="0" w:color="auto"/>
            <w:right w:val="none" w:sz="0" w:space="0" w:color="auto"/>
          </w:divBdr>
          <w:divsChild>
            <w:div w:id="25659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223592">
      <w:bodyDiv w:val="1"/>
      <w:marLeft w:val="0"/>
      <w:marRight w:val="0"/>
      <w:marTop w:val="0"/>
      <w:marBottom w:val="0"/>
      <w:divBdr>
        <w:top w:val="none" w:sz="0" w:space="0" w:color="auto"/>
        <w:left w:val="none" w:sz="0" w:space="0" w:color="auto"/>
        <w:bottom w:val="none" w:sz="0" w:space="0" w:color="auto"/>
        <w:right w:val="none" w:sz="0" w:space="0" w:color="auto"/>
      </w:divBdr>
      <w:divsChild>
        <w:div w:id="1180007464">
          <w:marLeft w:val="0"/>
          <w:marRight w:val="0"/>
          <w:marTop w:val="0"/>
          <w:marBottom w:val="0"/>
          <w:divBdr>
            <w:top w:val="none" w:sz="0" w:space="0" w:color="auto"/>
            <w:left w:val="none" w:sz="0" w:space="0" w:color="auto"/>
            <w:bottom w:val="none" w:sz="0" w:space="0" w:color="auto"/>
            <w:right w:val="none" w:sz="0" w:space="0" w:color="auto"/>
          </w:divBdr>
          <w:divsChild>
            <w:div w:id="188016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798082">
      <w:bodyDiv w:val="1"/>
      <w:marLeft w:val="0"/>
      <w:marRight w:val="0"/>
      <w:marTop w:val="0"/>
      <w:marBottom w:val="0"/>
      <w:divBdr>
        <w:top w:val="none" w:sz="0" w:space="0" w:color="auto"/>
        <w:left w:val="none" w:sz="0" w:space="0" w:color="auto"/>
        <w:bottom w:val="none" w:sz="0" w:space="0" w:color="auto"/>
        <w:right w:val="none" w:sz="0" w:space="0" w:color="auto"/>
      </w:divBdr>
    </w:div>
    <w:div w:id="1017580546">
      <w:bodyDiv w:val="1"/>
      <w:marLeft w:val="0"/>
      <w:marRight w:val="0"/>
      <w:marTop w:val="0"/>
      <w:marBottom w:val="0"/>
      <w:divBdr>
        <w:top w:val="none" w:sz="0" w:space="0" w:color="auto"/>
        <w:left w:val="none" w:sz="0" w:space="0" w:color="auto"/>
        <w:bottom w:val="none" w:sz="0" w:space="0" w:color="auto"/>
        <w:right w:val="none" w:sz="0" w:space="0" w:color="auto"/>
      </w:divBdr>
      <w:divsChild>
        <w:div w:id="754472924">
          <w:marLeft w:val="0"/>
          <w:marRight w:val="0"/>
          <w:marTop w:val="0"/>
          <w:marBottom w:val="0"/>
          <w:divBdr>
            <w:top w:val="none" w:sz="0" w:space="0" w:color="auto"/>
            <w:left w:val="none" w:sz="0" w:space="0" w:color="auto"/>
            <w:bottom w:val="none" w:sz="0" w:space="0" w:color="auto"/>
            <w:right w:val="none" w:sz="0" w:space="0" w:color="auto"/>
          </w:divBdr>
          <w:divsChild>
            <w:div w:id="629944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896059">
      <w:bodyDiv w:val="1"/>
      <w:marLeft w:val="0"/>
      <w:marRight w:val="0"/>
      <w:marTop w:val="0"/>
      <w:marBottom w:val="0"/>
      <w:divBdr>
        <w:top w:val="none" w:sz="0" w:space="0" w:color="auto"/>
        <w:left w:val="none" w:sz="0" w:space="0" w:color="auto"/>
        <w:bottom w:val="none" w:sz="0" w:space="0" w:color="auto"/>
        <w:right w:val="none" w:sz="0" w:space="0" w:color="auto"/>
      </w:divBdr>
      <w:divsChild>
        <w:div w:id="787551215">
          <w:marLeft w:val="0"/>
          <w:marRight w:val="0"/>
          <w:marTop w:val="0"/>
          <w:marBottom w:val="0"/>
          <w:divBdr>
            <w:top w:val="none" w:sz="0" w:space="0" w:color="auto"/>
            <w:left w:val="none" w:sz="0" w:space="0" w:color="auto"/>
            <w:bottom w:val="none" w:sz="0" w:space="0" w:color="auto"/>
            <w:right w:val="none" w:sz="0" w:space="0" w:color="auto"/>
          </w:divBdr>
          <w:divsChild>
            <w:div w:id="31962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851783">
      <w:bodyDiv w:val="1"/>
      <w:marLeft w:val="0"/>
      <w:marRight w:val="0"/>
      <w:marTop w:val="0"/>
      <w:marBottom w:val="0"/>
      <w:divBdr>
        <w:top w:val="none" w:sz="0" w:space="0" w:color="auto"/>
        <w:left w:val="none" w:sz="0" w:space="0" w:color="auto"/>
        <w:bottom w:val="none" w:sz="0" w:space="0" w:color="auto"/>
        <w:right w:val="none" w:sz="0" w:space="0" w:color="auto"/>
      </w:divBdr>
      <w:divsChild>
        <w:div w:id="790246249">
          <w:marLeft w:val="0"/>
          <w:marRight w:val="0"/>
          <w:marTop w:val="0"/>
          <w:marBottom w:val="0"/>
          <w:divBdr>
            <w:top w:val="none" w:sz="0" w:space="0" w:color="auto"/>
            <w:left w:val="none" w:sz="0" w:space="0" w:color="auto"/>
            <w:bottom w:val="none" w:sz="0" w:space="0" w:color="auto"/>
            <w:right w:val="none" w:sz="0" w:space="0" w:color="auto"/>
          </w:divBdr>
          <w:divsChild>
            <w:div w:id="91436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guidelinedevelopment.org/" TargetMode="Externa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rdta.cochrane.org/" TargetMode="External"/><Relationship Id="rId17" Type="http://schemas.openxmlformats.org/officeDocument/2006/relationships/hyperlink" Target="http://www.casp-uk.net/" TargetMode="External"/><Relationship Id="rId2" Type="http://schemas.openxmlformats.org/officeDocument/2006/relationships/numbering" Target="numbering.xml"/><Relationship Id="rId16" Type="http://schemas.openxmlformats.org/officeDocument/2006/relationships/hyperlink" Target="http://www.equator-network.org/toolkits/teachers/spotting-study-design-and-selecting-appropriate-reporting-guideline/"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ohri.ca/programs/clinical_epidemiology/oxford.asp" TargetMode="External"/><Relationship Id="rId5" Type="http://schemas.openxmlformats.org/officeDocument/2006/relationships/settings" Target="settings.xml"/><Relationship Id="rId15" Type="http://schemas.openxmlformats.org/officeDocument/2006/relationships/hyperlink" Target="http://www.equator-network.org" TargetMode="External"/><Relationship Id="rId10" Type="http://schemas.openxmlformats.org/officeDocument/2006/relationships/hyperlink" Target="http://tech.cochrane.org/revman" TargetMode="External"/><Relationship Id="rId19" Type="http://schemas.openxmlformats.org/officeDocument/2006/relationships/hyperlink" Target="http://www.ohri.ca/programs/clinical_epidemiology/oxford.asp" TargetMode="External"/><Relationship Id="rId4" Type="http://schemas.microsoft.com/office/2007/relationships/stylesWithEffects" Target="stylesWithEffects.xml"/><Relationship Id="rId9" Type="http://schemas.openxmlformats.org/officeDocument/2006/relationships/hyperlink" Target="http://bmg.cochrane.org/assessing-risk-bias-included-studies" TargetMode="External"/><Relationship Id="rId14" Type="http://schemas.openxmlformats.org/officeDocument/2006/relationships/hyperlink" Target="http://handbook.cochrane.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E7DA8-58E8-4753-9F02-482040487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711</Words>
  <Characters>21415</Characters>
  <Application>Microsoft Office Word</Application>
  <DocSecurity>0</DocSecurity>
  <Lines>419</Lines>
  <Paragraphs>1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4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Jenni</dc:creator>
  <cp:lastModifiedBy>ranjith k.</cp:lastModifiedBy>
  <cp:revision>2</cp:revision>
  <cp:lastPrinted>2016-05-16T08:15:00Z</cp:lastPrinted>
  <dcterms:created xsi:type="dcterms:W3CDTF">2016-11-15T13:13:00Z</dcterms:created>
  <dcterms:modified xsi:type="dcterms:W3CDTF">2016-11-15T13:13:00Z</dcterms:modified>
</cp:coreProperties>
</file>